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527F" w14:textId="6A393D76" w:rsidR="00170102" w:rsidRDefault="00B51835" w:rsidP="00072FE8">
      <w:pPr>
        <w:spacing w:after="0"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figures and tables</w:t>
      </w:r>
    </w:p>
    <w:p w14:paraId="35DAAA21" w14:textId="1EB069FB" w:rsidR="00A6272D" w:rsidRDefault="00A6272D" w:rsidP="006F1D8E">
      <w:pPr>
        <w:pStyle w:val="Geenafstand"/>
        <w:spacing w:line="360" w:lineRule="auto"/>
      </w:pPr>
    </w:p>
    <w:p w14:paraId="70DE8C83" w14:textId="24C15EA0" w:rsidR="008D4870" w:rsidRDefault="008D4870" w:rsidP="006F1D8E">
      <w:pPr>
        <w:pStyle w:val="Geenafstand"/>
        <w:spacing w:line="360" w:lineRule="auto"/>
      </w:pPr>
    </w:p>
    <w:p w14:paraId="2FFAC4BF" w14:textId="25D489A2" w:rsidR="006568E0" w:rsidRDefault="00B44238" w:rsidP="008D4870">
      <w:pPr>
        <w:pStyle w:val="Geenafstand"/>
        <w:spacing w:line="360" w:lineRule="auto"/>
      </w:pPr>
      <w:r w:rsidRPr="00387075">
        <w:rPr>
          <w:b/>
          <w:bCs/>
        </w:rPr>
        <w:t>Figure S1</w:t>
      </w:r>
      <w:r w:rsidR="006568E0">
        <w:t xml:space="preserve">.  </w:t>
      </w:r>
      <w:r w:rsidR="008D4870">
        <w:t>Z-score normalized per peptide</w:t>
      </w:r>
    </w:p>
    <w:p w14:paraId="1608E1AD" w14:textId="2FA2FE86" w:rsidR="006568E0" w:rsidRDefault="00723071" w:rsidP="008D4870">
      <w:pPr>
        <w:pStyle w:val="Geenafstand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B8970BA" wp14:editId="4B0E0792">
                <wp:simplePos x="0" y="0"/>
                <wp:positionH relativeFrom="margin">
                  <wp:posOffset>4615913</wp:posOffset>
                </wp:positionH>
                <wp:positionV relativeFrom="paragraph">
                  <wp:posOffset>152205</wp:posOffset>
                </wp:positionV>
                <wp:extent cx="1137138" cy="321310"/>
                <wp:effectExtent l="0" t="0" r="25400" b="21590"/>
                <wp:wrapNone/>
                <wp:docPr id="13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138" cy="321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AAFD9E" w14:textId="77777777" w:rsidR="008D4870" w:rsidRPr="00630EC1" w:rsidRDefault="008D4870" w:rsidP="008D4870">
                            <w:pPr>
                              <w:jc w:val="center"/>
                              <w:rPr>
                                <w:sz w:val="32"/>
                                <w:szCs w:val="32"/>
                                <w:lang w:val="nl-NL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8970BA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363.45pt;margin-top:12pt;width:89.55pt;height:25.3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" fillcolor="window" strokeweight=".5pt">
                <v:textbox>
                  <w:txbxContent>
                    <w:p w14:paraId="2AAAFD9E" w14:textId="77777777" w:rsidR="008D4870" w:rsidRPr="00630EC1" w:rsidRDefault="008D4870" w:rsidP="008D4870">
                      <w:pPr>
                        <w:jc w:val="center"/>
                        <w:rPr>
                          <w:sz w:val="32"/>
                          <w:szCs w:val="32"/>
                          <w:lang w:val="nl-NL"/>
                        </w:rPr>
                      </w:pPr>
                      <w:r>
                        <w:rPr>
                          <w:sz w:val="32"/>
                          <w:szCs w:val="32"/>
                          <w:lang w:val="nl-NL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38424B4" wp14:editId="2DA58A0D">
                <wp:simplePos x="0" y="0"/>
                <wp:positionH relativeFrom="margin">
                  <wp:align>left</wp:align>
                </wp:positionH>
                <wp:positionV relativeFrom="paragraph">
                  <wp:posOffset>152205</wp:posOffset>
                </wp:positionV>
                <wp:extent cx="2678283" cy="321310"/>
                <wp:effectExtent l="0" t="0" r="27305" b="21590"/>
                <wp:wrapNone/>
                <wp:docPr id="2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8283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B70521" w14:textId="77777777" w:rsidR="008D4870" w:rsidRPr="00630EC1" w:rsidRDefault="008D4870" w:rsidP="006568E0">
                            <w:pPr>
                              <w:spacing w:line="240" w:lineRule="auto"/>
                              <w:jc w:val="center"/>
                              <w:rPr>
                                <w:sz w:val="32"/>
                                <w:szCs w:val="32"/>
                                <w:lang w:val="nl-NL"/>
                              </w:rPr>
                            </w:pPr>
                            <w:r w:rsidRPr="00630EC1">
                              <w:rPr>
                                <w:sz w:val="32"/>
                                <w:szCs w:val="32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424B4" id="Text Box 20" o:spid="_x0000_s1027" type="#_x0000_t202" style="position:absolute;margin-left:0;margin-top:12pt;width:210.9pt;height:25.3pt;z-index:2517217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" fillcolor="white [3201]" strokeweight=".5pt">
                <v:textbox>
                  <w:txbxContent>
                    <w:p w14:paraId="60B70521" w14:textId="77777777" w:rsidR="008D4870" w:rsidRPr="00630EC1" w:rsidRDefault="008D4870" w:rsidP="006568E0">
                      <w:pPr>
                        <w:spacing w:line="240" w:lineRule="auto"/>
                        <w:jc w:val="center"/>
                        <w:rPr>
                          <w:sz w:val="32"/>
                          <w:szCs w:val="32"/>
                          <w:lang w:val="nl-NL"/>
                        </w:rPr>
                      </w:pPr>
                      <w:r w:rsidRPr="00630EC1">
                        <w:rPr>
                          <w:sz w:val="32"/>
                          <w:szCs w:val="32"/>
                          <w:lang w:val="nl-NL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E9CE8C8" wp14:editId="2EB896B2">
                <wp:simplePos x="0" y="0"/>
                <wp:positionH relativeFrom="margin">
                  <wp:posOffset>2681165</wp:posOffset>
                </wp:positionH>
                <wp:positionV relativeFrom="paragraph">
                  <wp:posOffset>152205</wp:posOffset>
                </wp:positionV>
                <wp:extent cx="1936946" cy="321310"/>
                <wp:effectExtent l="0" t="0" r="25400" b="21590"/>
                <wp:wrapNone/>
                <wp:docPr id="1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946" cy="321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D05E1A" w14:textId="77777777" w:rsidR="008D4870" w:rsidRPr="00630EC1" w:rsidRDefault="008D4870" w:rsidP="006568E0">
                            <w:pPr>
                              <w:spacing w:line="240" w:lineRule="auto"/>
                              <w:jc w:val="center"/>
                              <w:rPr>
                                <w:sz w:val="32"/>
                                <w:szCs w:val="32"/>
                                <w:lang w:val="nl-NL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CE8C8" id="Text Box 21" o:spid="_x0000_s1028" type="#_x0000_t202" style="position:absolute;margin-left:211.1pt;margin-top:12pt;width:152.5pt;height:25.3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" fillcolor="window" strokeweight=".5pt">
                <v:textbox>
                  <w:txbxContent>
                    <w:p w14:paraId="7CD05E1A" w14:textId="77777777" w:rsidR="008D4870" w:rsidRPr="00630EC1" w:rsidRDefault="008D4870" w:rsidP="006568E0">
                      <w:pPr>
                        <w:spacing w:line="240" w:lineRule="auto"/>
                        <w:jc w:val="center"/>
                        <w:rPr>
                          <w:sz w:val="32"/>
                          <w:szCs w:val="32"/>
                          <w:lang w:val="nl-NL"/>
                        </w:rPr>
                      </w:pPr>
                      <w:r>
                        <w:rPr>
                          <w:sz w:val="32"/>
                          <w:szCs w:val="32"/>
                          <w:lang w:val="nl-NL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BCE433" w14:textId="6FEE3B7A" w:rsidR="008D4870" w:rsidRDefault="008D4870" w:rsidP="008D4870">
      <w:pPr>
        <w:pStyle w:val="Geenafstand"/>
        <w:spacing w:line="360" w:lineRule="auto"/>
      </w:pPr>
    </w:p>
    <w:p w14:paraId="528B6A1E" w14:textId="79818A8B" w:rsidR="008D4870" w:rsidRDefault="008D4870" w:rsidP="008D4870">
      <w:pPr>
        <w:pStyle w:val="Geenafstand"/>
        <w:spacing w:line="360" w:lineRule="auto"/>
      </w:pPr>
      <w:r>
        <w:rPr>
          <w:noProof/>
        </w:rPr>
        <w:drawing>
          <wp:anchor distT="0" distB="0" distL="114300" distR="114300" simplePos="0" relativeHeight="251720704" behindDoc="0" locked="0" layoutInCell="1" allowOverlap="1" wp14:anchorId="2A626B96" wp14:editId="1CC6361B">
            <wp:simplePos x="0" y="0"/>
            <wp:positionH relativeFrom="column">
              <wp:posOffset>5872480</wp:posOffset>
            </wp:positionH>
            <wp:positionV relativeFrom="paragraph">
              <wp:posOffset>1323340</wp:posOffset>
            </wp:positionV>
            <wp:extent cx="342900" cy="1495425"/>
            <wp:effectExtent l="0" t="0" r="0" b="9525"/>
            <wp:wrapNone/>
            <wp:docPr id="2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23E80">
        <w:rPr>
          <w:noProof/>
        </w:rPr>
        <w:drawing>
          <wp:inline distT="0" distB="0" distL="0" distR="0" wp14:anchorId="7B1670C3" wp14:editId="5AAD0758">
            <wp:extent cx="5760720" cy="2767965"/>
            <wp:effectExtent l="0" t="0" r="0" b="0"/>
            <wp:docPr id="2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BD364" w14:textId="4705E98A" w:rsidR="008D4870" w:rsidRDefault="008D4870" w:rsidP="008D4870">
      <w:pPr>
        <w:pStyle w:val="Geenafstand"/>
        <w:spacing w:line="360" w:lineRule="auto"/>
      </w:pPr>
    </w:p>
    <w:p w14:paraId="29D2E74A" w14:textId="77777777" w:rsidR="007016FE" w:rsidRDefault="007016FE" w:rsidP="006F1D8E">
      <w:pPr>
        <w:pStyle w:val="Geenafstand"/>
        <w:spacing w:line="360" w:lineRule="auto"/>
      </w:pPr>
    </w:p>
    <w:p w14:paraId="5721AD0E" w14:textId="77777777" w:rsidR="000D7113" w:rsidRPr="002F758A" w:rsidRDefault="000D7113" w:rsidP="006F1D8E">
      <w:pPr>
        <w:pStyle w:val="Geenafstand"/>
        <w:spacing w:line="360" w:lineRule="auto"/>
      </w:pPr>
    </w:p>
    <w:p w14:paraId="71DBDC9F" w14:textId="2F4CA6B8" w:rsidR="0040121F" w:rsidRDefault="0040121F" w:rsidP="00E25499">
      <w:pPr>
        <w:pStyle w:val="Geenafstand"/>
        <w:spacing w:line="360" w:lineRule="auto"/>
      </w:pPr>
    </w:p>
    <w:p w14:paraId="2D2B97E9" w14:textId="5393AFF4" w:rsidR="00E839E7" w:rsidRDefault="00E839E7" w:rsidP="007C6ED2">
      <w:pPr>
        <w:pStyle w:val="Geenafstand"/>
        <w:spacing w:line="360" w:lineRule="auto"/>
      </w:pPr>
    </w:p>
    <w:p w14:paraId="2D6EAA6C" w14:textId="259D9813" w:rsidR="002546CE" w:rsidRDefault="009A4949" w:rsidP="006F1D8E">
      <w:pPr>
        <w:pStyle w:val="Geenafstand"/>
        <w:spacing w:line="360" w:lineRule="auto"/>
      </w:pPr>
      <w:r>
        <w:t xml:space="preserve">                      </w:t>
      </w:r>
    </w:p>
    <w:p w14:paraId="630E97AB" w14:textId="51BE8931" w:rsidR="00672EBA" w:rsidRDefault="00672EBA" w:rsidP="006F1D8E">
      <w:pPr>
        <w:pStyle w:val="Geenafstand"/>
        <w:spacing w:line="360" w:lineRule="auto"/>
      </w:pPr>
    </w:p>
    <w:p w14:paraId="3E6591B6" w14:textId="2DD178B5" w:rsidR="00AD784C" w:rsidRDefault="00AD784C">
      <w:r>
        <w:br w:type="page"/>
      </w:r>
    </w:p>
    <w:p w14:paraId="58108DB2" w14:textId="75068906" w:rsidR="001314AA" w:rsidRDefault="00AD784C" w:rsidP="006F1D8E">
      <w:pPr>
        <w:pStyle w:val="Geenafstand"/>
        <w:spacing w:line="360" w:lineRule="auto"/>
      </w:pPr>
      <w:r>
        <w:lastRenderedPageBreak/>
        <w:t>Figure S2</w:t>
      </w:r>
    </w:p>
    <w:p w14:paraId="0128C8DB" w14:textId="29DFD863" w:rsidR="000E7FDE" w:rsidRDefault="005D227D" w:rsidP="006F1D8E">
      <w:pPr>
        <w:pStyle w:val="Geenafstand"/>
        <w:spacing w:line="360" w:lineRule="auto"/>
      </w:pPr>
      <w:r>
        <w:t xml:space="preserve">        </w:t>
      </w:r>
      <w:r w:rsidR="000E7FDE">
        <w:t xml:space="preserve"> </w:t>
      </w:r>
      <w:r w:rsidR="00417E06">
        <w:rPr>
          <w:noProof/>
        </w:rPr>
        <w:drawing>
          <wp:inline distT="0" distB="0" distL="0" distR="0" wp14:anchorId="1E64D70C" wp14:editId="5437F008">
            <wp:extent cx="4137660" cy="4011018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0"/>
                    <a:stretch/>
                  </pic:blipFill>
                  <pic:spPr bwMode="auto">
                    <a:xfrm>
                      <a:off x="0" y="0"/>
                      <a:ext cx="4137660" cy="401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7E06">
        <w:rPr>
          <w:noProof/>
        </w:rPr>
        <w:drawing>
          <wp:inline distT="0" distB="0" distL="0" distR="0" wp14:anchorId="7B928183" wp14:editId="163882AB">
            <wp:extent cx="146022" cy="936839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48" cy="120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E3787" w14:textId="439BBD27" w:rsidR="00CC7498" w:rsidRDefault="00CC7498" w:rsidP="006F1D8E">
      <w:pPr>
        <w:pStyle w:val="Geenafstand"/>
        <w:spacing w:line="360" w:lineRule="auto"/>
      </w:pPr>
      <w:r>
        <w:t xml:space="preserve">Unsupervised clustering of inhibition profiles of ccRCC samples from </w:t>
      </w:r>
      <w:r w:rsidR="001314AA">
        <w:t>99</w:t>
      </w:r>
      <w:r>
        <w:t xml:space="preserve"> patients. </w:t>
      </w:r>
      <w:r w:rsidR="005D227D">
        <w:t>Individual patients are shown at the X-axis, Y-axis depicts inhibition of peptide phosp</w:t>
      </w:r>
      <w:r w:rsidR="00E87ACE">
        <w:t xml:space="preserve">horylation at 0.3 </w:t>
      </w:r>
      <w:proofErr w:type="spellStart"/>
      <w:r w:rsidR="001314AA">
        <w:t>μ</w:t>
      </w:r>
      <w:r w:rsidR="00E87ACE">
        <w:t>M</w:t>
      </w:r>
      <w:proofErr w:type="spellEnd"/>
      <w:r w:rsidR="00E87ACE">
        <w:t xml:space="preserve"> sunitinib </w:t>
      </w:r>
      <w:r w:rsidR="005D227D">
        <w:t xml:space="preserve">compared to uninhibited </w:t>
      </w:r>
      <w:r w:rsidR="000B3605">
        <w:t xml:space="preserve">basal </w:t>
      </w:r>
      <w:r w:rsidR="005D227D">
        <w:t>kinase activity</w:t>
      </w:r>
      <w:r w:rsidR="00417E06">
        <w:t xml:space="preserve">. </w:t>
      </w:r>
    </w:p>
    <w:p w14:paraId="7A0C0A92" w14:textId="77777777" w:rsidR="00292239" w:rsidRDefault="00292239">
      <w:pPr>
        <w:rPr>
          <w:rFonts w:ascii="Calibri" w:eastAsia="Times New Roman" w:hAnsi="Calibri" w:cs="Calibri"/>
          <w:lang w:eastAsia="nl-NL"/>
        </w:rPr>
      </w:pPr>
      <w:r>
        <w:rPr>
          <w:rFonts w:ascii="Calibri" w:eastAsia="Times New Roman" w:hAnsi="Calibri" w:cs="Calibri"/>
          <w:lang w:eastAsia="nl-NL"/>
        </w:rPr>
        <w:br w:type="page"/>
      </w:r>
    </w:p>
    <w:p w14:paraId="32C26887" w14:textId="5935A51C" w:rsidR="00292239" w:rsidRPr="00EB6102" w:rsidRDefault="00292239" w:rsidP="00292239">
      <w:pPr>
        <w:rPr>
          <w:rFonts w:ascii="Calibri" w:eastAsia="Times New Roman" w:hAnsi="Calibri" w:cs="Calibri"/>
          <w:lang w:eastAsia="nl-NL"/>
        </w:rPr>
      </w:pPr>
      <w:r>
        <w:rPr>
          <w:rFonts w:ascii="Calibri" w:eastAsia="Times New Roman" w:hAnsi="Calibri" w:cs="Calibri"/>
          <w:lang w:eastAsia="nl-NL"/>
        </w:rPr>
        <w:lastRenderedPageBreak/>
        <w:t xml:space="preserve">Supplementary </w:t>
      </w:r>
      <w:r w:rsidRPr="00EB6102">
        <w:rPr>
          <w:rFonts w:ascii="Calibri" w:eastAsia="Times New Roman" w:hAnsi="Calibri" w:cs="Calibri"/>
          <w:lang w:eastAsia="nl-NL"/>
        </w:rPr>
        <w:t>Figure S3</w:t>
      </w:r>
    </w:p>
    <w:p w14:paraId="6730E38C" w14:textId="77777777" w:rsidR="00292239" w:rsidRDefault="00292239" w:rsidP="00292239"/>
    <w:p w14:paraId="59967043" w14:textId="77777777" w:rsidR="00292239" w:rsidRDefault="00292239" w:rsidP="00292239">
      <w:pPr>
        <w:rPr>
          <w:rFonts w:ascii="Calibri" w:eastAsia="Times New Roman" w:hAnsi="Calibri" w:cs="Calibri"/>
          <w:color w:val="FF0000"/>
          <w:lang w:eastAsia="nl-NL"/>
        </w:rPr>
      </w:pPr>
      <w:r>
        <w:rPr>
          <w:noProof/>
        </w:rPr>
        <w:drawing>
          <wp:inline distT="0" distB="0" distL="0" distR="0" wp14:anchorId="23DB7861" wp14:editId="35A5F9CE">
            <wp:extent cx="4972050" cy="3754797"/>
            <wp:effectExtent l="0" t="0" r="0" b="0"/>
            <wp:docPr id="1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129FF63E-9FC5-8E66-B8EE-A962B6C6D6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129FF63E-9FC5-8E66-B8EE-A962B6C6D6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75379" cy="3757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Calibri"/>
          <w:color w:val="FF0000"/>
          <w:lang w:eastAsia="nl-NL"/>
        </w:rPr>
        <w:t xml:space="preserve"> </w:t>
      </w:r>
      <w:r>
        <w:rPr>
          <w:noProof/>
        </w:rPr>
        <w:drawing>
          <wp:inline distT="0" distB="0" distL="0" distR="0" wp14:anchorId="3B6D2223" wp14:editId="64C36B6F">
            <wp:extent cx="485843" cy="1686160"/>
            <wp:effectExtent l="0" t="0" r="9525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1EF62D07-F3AC-4AB0-92ED-AD4E539E16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1EF62D07-F3AC-4AB0-92ED-AD4E539E16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5843" cy="168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DA496" w14:textId="77777777" w:rsidR="00292239" w:rsidRDefault="00292239" w:rsidP="00292239">
      <w:r w:rsidRPr="00914692">
        <w:rPr>
          <w:rFonts w:ascii="Calibri" w:eastAsia="Times New Roman" w:hAnsi="Calibri" w:cs="Calibri"/>
          <w:lang w:eastAsia="nl-NL"/>
        </w:rPr>
        <w:t xml:space="preserve">Figure S3. </w:t>
      </w:r>
      <w:r>
        <w:t>Serine-threonine kinase (STK)) activities from tumor and adjacent corresponding normal kidney tissue samples. Grade 3 sunitinib-related toxicity was experienced by 7 patients (yes), whereas 7 patients did not experience toxicity (no)</w:t>
      </w:r>
    </w:p>
    <w:p w14:paraId="527FFE0F" w14:textId="77777777" w:rsidR="00292239" w:rsidRDefault="00292239" w:rsidP="00292239">
      <w:pPr>
        <w:rPr>
          <w:rFonts w:ascii="Calibri" w:eastAsia="Times New Roman" w:hAnsi="Calibri" w:cs="Calibri"/>
          <w:color w:val="FF0000"/>
          <w:lang w:eastAsia="nl-NL"/>
        </w:rPr>
      </w:pPr>
      <w:r>
        <w:rPr>
          <w:rFonts w:ascii="Calibri" w:eastAsia="Times New Roman" w:hAnsi="Calibri" w:cs="Calibri"/>
          <w:color w:val="FF0000"/>
          <w:lang w:eastAsia="nl-NL"/>
        </w:rPr>
        <w:br w:type="page"/>
      </w:r>
    </w:p>
    <w:p w14:paraId="4F0F4983" w14:textId="4CACEA29" w:rsidR="00292239" w:rsidRDefault="00292239" w:rsidP="00292239">
      <w:pPr>
        <w:rPr>
          <w:noProof/>
        </w:rPr>
      </w:pPr>
      <w:r>
        <w:rPr>
          <w:noProof/>
        </w:rPr>
        <w:lastRenderedPageBreak/>
        <w:t>Supplementary Figure S4</w:t>
      </w:r>
    </w:p>
    <w:p w14:paraId="13427120" w14:textId="3AFE765B" w:rsidR="00292239" w:rsidRDefault="00292239" w:rsidP="00292239">
      <w:pPr>
        <w:rPr>
          <w:rFonts w:ascii="Calibri" w:eastAsia="Times New Roman" w:hAnsi="Calibri" w:cs="Calibri"/>
          <w:color w:val="FF0000"/>
          <w:lang w:eastAsia="nl-NL"/>
        </w:rPr>
      </w:pPr>
      <w:r w:rsidRPr="0096028F">
        <w:rPr>
          <w:noProof/>
        </w:rPr>
        <w:drawing>
          <wp:inline distT="0" distB="0" distL="0" distR="0" wp14:anchorId="37FD6F8B" wp14:editId="10AD08C2">
            <wp:extent cx="5760720" cy="8228965"/>
            <wp:effectExtent l="0" t="0" r="0" b="63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2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A8CC6" w14:textId="77777777" w:rsidR="00292239" w:rsidRDefault="00292239" w:rsidP="00292239">
      <w:pPr>
        <w:pStyle w:val="Geenafstand"/>
        <w:spacing w:line="360" w:lineRule="auto"/>
      </w:pPr>
      <w:r>
        <w:rPr>
          <w:b/>
          <w:bCs/>
        </w:rPr>
        <w:lastRenderedPageBreak/>
        <w:t>Figure S4</w:t>
      </w:r>
      <w:r w:rsidRPr="00A45FD6">
        <w:rPr>
          <w:b/>
          <w:bCs/>
        </w:rPr>
        <w:t>.</w:t>
      </w:r>
      <w:r>
        <w:t xml:space="preserve"> Upstream kinase analysis identifies kinases that might be responsible for the differences in phosphorylation profiles between normal kidney and ccRCC. Kinases at the top are most likely to be involved.</w:t>
      </w:r>
    </w:p>
    <w:p w14:paraId="04F771F5" w14:textId="77777777" w:rsidR="00292239" w:rsidRPr="000349AA" w:rsidRDefault="00292239" w:rsidP="00292239">
      <w:pPr>
        <w:rPr>
          <w:rFonts w:ascii="Calibri" w:eastAsia="Times New Roman" w:hAnsi="Calibri" w:cs="Calibri"/>
          <w:color w:val="FF0000"/>
          <w:lang w:eastAsia="nl-NL"/>
        </w:rPr>
      </w:pPr>
    </w:p>
    <w:p w14:paraId="180FD746" w14:textId="77777777" w:rsidR="00292239" w:rsidRDefault="00292239" w:rsidP="006F1D8E">
      <w:pPr>
        <w:pStyle w:val="Geenafstand"/>
        <w:spacing w:line="360" w:lineRule="auto"/>
      </w:pPr>
    </w:p>
    <w:p w14:paraId="05CF1FCC" w14:textId="77777777" w:rsidR="00387075" w:rsidRDefault="00387075" w:rsidP="009514B7">
      <w:pPr>
        <w:pStyle w:val="Geenafstand"/>
        <w:spacing w:line="360" w:lineRule="auto"/>
      </w:pPr>
    </w:p>
    <w:p w14:paraId="01146EBD" w14:textId="77777777" w:rsidR="00387075" w:rsidRDefault="00387075" w:rsidP="009514B7">
      <w:pPr>
        <w:pStyle w:val="Geenafstand"/>
        <w:spacing w:line="360" w:lineRule="auto"/>
      </w:pPr>
    </w:p>
    <w:p w14:paraId="0D1B3F0D" w14:textId="77777777" w:rsidR="00387075" w:rsidRDefault="00387075" w:rsidP="009514B7">
      <w:pPr>
        <w:pStyle w:val="Geenafstand"/>
        <w:spacing w:line="360" w:lineRule="auto"/>
      </w:pPr>
    </w:p>
    <w:p w14:paraId="300A8E4A" w14:textId="77777777" w:rsidR="000E1B7A" w:rsidRPr="00EF3957" w:rsidRDefault="000E1B7A" w:rsidP="006F1D8E">
      <w:pPr>
        <w:pStyle w:val="Geenafstand"/>
        <w:spacing w:line="360" w:lineRule="auto"/>
      </w:pPr>
    </w:p>
    <w:p w14:paraId="200170B2" w14:textId="24E3F86B" w:rsidR="00C55B79" w:rsidRDefault="00C55B79" w:rsidP="006F1D8E">
      <w:pPr>
        <w:pStyle w:val="Geenafstand"/>
        <w:spacing w:line="360" w:lineRule="auto"/>
      </w:pPr>
    </w:p>
    <w:p w14:paraId="2F3ED944" w14:textId="77777777" w:rsidR="00C63F69" w:rsidRDefault="00C63F69"/>
    <w:p w14:paraId="443061AB" w14:textId="77777777" w:rsidR="00C63F69" w:rsidRDefault="00C63F69"/>
    <w:p w14:paraId="4D565D13" w14:textId="77777777" w:rsidR="00C63F69" w:rsidRDefault="00C63F69"/>
    <w:p w14:paraId="24872544" w14:textId="77777777" w:rsidR="00C63F69" w:rsidRDefault="00C63F69"/>
    <w:p w14:paraId="67C09659" w14:textId="77777777" w:rsidR="00C63F69" w:rsidRDefault="00C63F69"/>
    <w:p w14:paraId="666E16DC" w14:textId="77777777" w:rsidR="00C63F69" w:rsidRDefault="00C63F69"/>
    <w:p w14:paraId="6870503F" w14:textId="77777777" w:rsidR="00C63F69" w:rsidRDefault="00C63F69"/>
    <w:p w14:paraId="6827D07C" w14:textId="77777777" w:rsidR="00C63F69" w:rsidRDefault="00C63F69"/>
    <w:p w14:paraId="35012134" w14:textId="77777777" w:rsidR="00292239" w:rsidRDefault="00292239">
      <w:pPr>
        <w:rPr>
          <w:b/>
          <w:bCs/>
        </w:rPr>
      </w:pPr>
      <w:r>
        <w:rPr>
          <w:b/>
          <w:bCs/>
        </w:rPr>
        <w:br w:type="page"/>
      </w:r>
    </w:p>
    <w:p w14:paraId="58BDEB0D" w14:textId="209FFEDD" w:rsidR="00C55B79" w:rsidRPr="00C63F69" w:rsidRDefault="00C63F69">
      <w:pPr>
        <w:rPr>
          <w:b/>
          <w:bCs/>
        </w:rPr>
      </w:pPr>
      <w:r w:rsidRPr="00C63F69">
        <w:rPr>
          <w:b/>
          <w:bCs/>
        </w:rPr>
        <w:lastRenderedPageBreak/>
        <w:t>Supplementary table S1A</w:t>
      </w:r>
    </w:p>
    <w:tbl>
      <w:tblPr>
        <w:tblW w:w="13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741"/>
        <w:gridCol w:w="2129"/>
        <w:gridCol w:w="1400"/>
        <w:gridCol w:w="1400"/>
        <w:gridCol w:w="6440"/>
      </w:tblGrid>
      <w:tr w:rsidR="00C55B79" w:rsidRPr="00602E39" w14:paraId="4DCAD8AD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F7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0410E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  <w:t>UniprotAccession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8C8B5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  <w:t>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AF0A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602E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7F4BA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  <w:t>delta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6D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55B79" w:rsidRPr="00602E39" w14:paraId="527CA71F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E1E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CF8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2096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EA8A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3Z_116_1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ECE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,5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9A6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5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4BF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T-cell surface glycoprotein CD3 zeta chain</w:t>
            </w:r>
          </w:p>
        </w:tc>
      </w:tr>
      <w:tr w:rsidR="00C55B79" w:rsidRPr="00602E39" w14:paraId="07CCA50E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1E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EBAA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1923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D1E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POR_361_3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F34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,0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822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8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F3D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Erythropoiet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receptor</w:t>
            </w:r>
          </w:p>
        </w:tc>
      </w:tr>
      <w:tr w:rsidR="00C55B79" w:rsidRPr="00602E39" w14:paraId="52C05E4A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EE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CCA7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2494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24F8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K2_8_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132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6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05C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187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yclin-dependent</w:t>
            </w:r>
            <w:proofErr w:type="spellEnd"/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kinase 2</w:t>
            </w:r>
          </w:p>
        </w:tc>
      </w:tr>
      <w:tr w:rsidR="00C55B79" w:rsidRPr="00602E39" w14:paraId="68B9B878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A3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E74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3522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84B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TNB1_79_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A9E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5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06A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5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DF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tenin</w:t>
            </w:r>
            <w:proofErr w:type="spellEnd"/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beta-1</w:t>
            </w:r>
          </w:p>
        </w:tc>
      </w:tr>
      <w:tr w:rsidR="00C55B79" w:rsidRPr="00602E39" w14:paraId="60037B86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C19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8A3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F09D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GFRB_572_5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9D5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7,9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DA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6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67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Platelet-derived growth factor receptor beta</w:t>
            </w:r>
          </w:p>
        </w:tc>
      </w:tr>
      <w:tr w:rsidR="00C55B79" w:rsidRPr="00602E39" w14:paraId="2E35818C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AD0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CE3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1628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0AA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CA1_706_7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1CA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9,4E-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CCC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0CF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Platelet endothelial cell adhesion molecule</w:t>
            </w:r>
          </w:p>
        </w:tc>
      </w:tr>
      <w:tr w:rsidR="00C55B79" w:rsidRPr="00602E39" w14:paraId="54D94283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55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A70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1659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F97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ER_707_7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DAA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5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26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8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85F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Fer</w:t>
            </w:r>
            <w:proofErr w:type="spellEnd"/>
          </w:p>
        </w:tc>
      </w:tr>
      <w:tr w:rsidR="00C55B79" w:rsidRPr="00602E39" w14:paraId="2244A704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8C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8D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4610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35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RK_214_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8FE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0E-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4B1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5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6A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Adapter molecule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crk</w:t>
            </w:r>
            <w:proofErr w:type="spellEnd"/>
          </w:p>
        </w:tc>
      </w:tr>
      <w:tr w:rsidR="00C55B79" w:rsidRPr="00602E39" w14:paraId="65A7BD61" w14:textId="77777777" w:rsidTr="00C63F69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6E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1D4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733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6E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ES_706_7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ABC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1E-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BBC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89A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Fes/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Fps</w:t>
            </w:r>
            <w:proofErr w:type="spellEnd"/>
          </w:p>
        </w:tc>
      </w:tr>
      <w:tr w:rsidR="00C55B79" w:rsidRPr="00602E39" w14:paraId="79C712A9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E8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08A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4340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730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ZAP70_485_4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E8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5E-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641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3A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ZAP-70</w:t>
            </w:r>
          </w:p>
        </w:tc>
      </w:tr>
      <w:tr w:rsidR="00C55B79" w:rsidRPr="00602E39" w14:paraId="0E09D00F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46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9CA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6067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E2C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JAK2_563_5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6DD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8E-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69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EE0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JAK2</w:t>
            </w:r>
          </w:p>
        </w:tc>
      </w:tr>
      <w:tr w:rsidR="00C55B79" w:rsidRPr="00602E39" w14:paraId="52B9F087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A4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431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2096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DB3E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D3Z_146_1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A61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,0E-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FF5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4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33F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T-cell surface glycoprotein CD3 zeta chain</w:t>
            </w:r>
          </w:p>
        </w:tc>
      </w:tr>
      <w:tr w:rsidR="00C55B79" w:rsidRPr="00602E39" w14:paraId="691502C9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05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0BAA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404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40F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AF1_332_3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07A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,3E-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27C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7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577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RAF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o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-oncogene serine/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hreonine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-</w:t>
            </w:r>
          </w:p>
          <w:p w14:paraId="70BBA0CE" w14:textId="112E8F2C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</w:t>
            </w:r>
          </w:p>
        </w:tc>
      </w:tr>
      <w:tr w:rsidR="00C55B79" w:rsidRPr="00602E39" w14:paraId="41002D31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97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683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4268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CDF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RK_380_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2BB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0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E0C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A84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FRK</w:t>
            </w:r>
          </w:p>
        </w:tc>
      </w:tr>
      <w:tr w:rsidR="00C55B79" w:rsidRPr="00602E39" w14:paraId="034F6EFF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89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2F3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3591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B4D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GFR3_1061_10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568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0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53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4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1F5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Vascular endothelial growth factor </w:t>
            </w:r>
          </w:p>
          <w:p w14:paraId="1DDB5B6F" w14:textId="5FD67ED6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receptor 3</w:t>
            </w:r>
          </w:p>
        </w:tc>
      </w:tr>
      <w:tr w:rsidR="00C55B79" w:rsidRPr="00602E39" w14:paraId="2E44D90C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C8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4BF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4902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0E2F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AXI_111_1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F78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3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5A81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38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axillin</w:t>
            </w:r>
            <w:proofErr w:type="spellEnd"/>
          </w:p>
        </w:tc>
      </w:tr>
      <w:tr w:rsidR="00C55B79" w:rsidRPr="00602E39" w14:paraId="03F56408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DA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90FF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3596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605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GFR2_1168_11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AA2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,1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BFF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D50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Vascular endothelial growth factor </w:t>
            </w:r>
          </w:p>
          <w:p w14:paraId="78AC458E" w14:textId="41D3D228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receptor 2</w:t>
            </w:r>
          </w:p>
        </w:tc>
      </w:tr>
      <w:tr w:rsidR="00C55B79" w:rsidRPr="00602E39" w14:paraId="18BADE99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BB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50F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1662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2FD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TRK2_696_7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932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9,7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8B5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4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AE0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BDNF/NT-3 growth factors receptor</w:t>
            </w:r>
          </w:p>
        </w:tc>
      </w:tr>
      <w:tr w:rsidR="00C55B79" w:rsidRPr="00602E39" w14:paraId="31AD9821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E0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46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623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671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LCK_387_3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852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2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A13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E2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Lck</w:t>
            </w:r>
            <w:proofErr w:type="spellEnd"/>
          </w:p>
        </w:tc>
      </w:tr>
      <w:tr w:rsidR="00C55B79" w:rsidRPr="00602E39" w14:paraId="205226C3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20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B0C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251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GFRB_709_7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299E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5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DD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7144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Platelet-derived growth factor receptor </w:t>
            </w:r>
          </w:p>
          <w:p w14:paraId="77194AA9" w14:textId="7935AC85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beta</w:t>
            </w:r>
          </w:p>
        </w:tc>
      </w:tr>
      <w:tr w:rsidR="00C55B79" w:rsidRPr="00602E39" w14:paraId="763A9F44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9F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9086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1794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3154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GFR1_1326_13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5CC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1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07B1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A54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Vascular endothelial growth factor </w:t>
            </w:r>
          </w:p>
          <w:p w14:paraId="7A42F840" w14:textId="798DF66C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receptor 1</w:t>
            </w:r>
          </w:p>
        </w:tc>
      </w:tr>
      <w:tr w:rsidR="00C55B79" w:rsidRPr="00602E39" w14:paraId="65267997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E2D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7A84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0491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E6D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ON_1346_13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3AC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6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72E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37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Macrophage-stimulating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receptor</w:t>
            </w:r>
          </w:p>
        </w:tc>
      </w:tr>
      <w:tr w:rsidR="00C55B79" w:rsidRPr="00602E39" w14:paraId="5F4E9CFB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854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AC17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A2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GFRB_1002_1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B47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0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674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3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CFB1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Platelet-derived growth factor receptor </w:t>
            </w:r>
          </w:p>
          <w:p w14:paraId="156859ED" w14:textId="0FE8D45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beta</w:t>
            </w:r>
          </w:p>
        </w:tc>
      </w:tr>
      <w:tr w:rsidR="00C55B79" w:rsidRPr="00602E39" w14:paraId="73AC009F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8C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095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6EE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GFRB_771_7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758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,4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99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01F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Platelet-derived growth factor receptor </w:t>
            </w:r>
          </w:p>
          <w:p w14:paraId="43D5946D" w14:textId="55FA9B15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beta</w:t>
            </w:r>
          </w:p>
        </w:tc>
      </w:tr>
      <w:tr w:rsidR="00C55B79" w:rsidRPr="00602E39" w14:paraId="3ABE1DF3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A9A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2CB8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0140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6038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RC8_CHICK_476_4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01D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,4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33A1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81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Src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substrate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p85</w:t>
            </w:r>
          </w:p>
        </w:tc>
      </w:tr>
      <w:tr w:rsidR="00C55B79" w:rsidRPr="00602E39" w14:paraId="6BED89B7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A7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09C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1476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C0A7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AT4_714_7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AAB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,0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5B4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DAB1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Signal transducer and activator of </w:t>
            </w:r>
          </w:p>
          <w:p w14:paraId="7C0BCE12" w14:textId="7B3A606B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transcription 4</w:t>
            </w:r>
          </w:p>
        </w:tc>
      </w:tr>
      <w:tr w:rsidR="00C55B79" w:rsidRPr="00602E39" w14:paraId="66D111E6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10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90B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2345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49D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JAK1_1015_10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D8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,6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CAE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C2D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JAK1</w:t>
            </w:r>
          </w:p>
        </w:tc>
      </w:tr>
      <w:tr w:rsidR="00C55B79" w:rsidRPr="00602E39" w14:paraId="3D002152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F9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84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2093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F994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ASA1_453_4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5E9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9,0E-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6BD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36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Ras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GTPase-activating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1</w:t>
            </w:r>
          </w:p>
        </w:tc>
      </w:tr>
      <w:tr w:rsidR="00C55B79" w:rsidRPr="00602E39" w14:paraId="11F71BF3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B4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570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1537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257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PHA7_607_6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5CF5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5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F4F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9B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Ephr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type-A receptor 7</w:t>
            </w:r>
          </w:p>
        </w:tc>
      </w:tr>
      <w:tr w:rsidR="00C55B79" w:rsidRPr="00602E39" w14:paraId="1ED97C6E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687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4D4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37C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GFRB_768_7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693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6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861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8A8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 xml:space="preserve">Platelet-derived growth factor receptor </w:t>
            </w:r>
          </w:p>
          <w:p w14:paraId="1B9E3164" w14:textId="3B7F687B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eastAsia="nl-NL"/>
              </w:rPr>
              <w:t>beta</w:t>
            </w:r>
          </w:p>
        </w:tc>
      </w:tr>
      <w:tr w:rsidR="00C55B79" w:rsidRPr="00602E39" w14:paraId="6CFCA726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D28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8F2A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735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0A9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NXA2_17_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E00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6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792F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797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Annex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A2</w:t>
            </w:r>
          </w:p>
        </w:tc>
      </w:tr>
      <w:tr w:rsidR="00C55B79" w:rsidRPr="00602E39" w14:paraId="31850900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134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03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640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173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RGR_786_7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91E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,7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783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1FD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gesterone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receptor</w:t>
            </w:r>
          </w:p>
        </w:tc>
      </w:tr>
      <w:tr w:rsidR="00C55B79" w:rsidRPr="00602E39" w14:paraId="2C8DFC89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006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E44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1917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F13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LCG1_764_7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9B7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0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6D6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0591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1-phosphatidylinositol 4,5-bisphosphate </w:t>
            </w:r>
          </w:p>
          <w:p w14:paraId="477D4A08" w14:textId="77D0E3ED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hosphodiesterase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gamma-1</w:t>
            </w:r>
          </w:p>
        </w:tc>
      </w:tr>
      <w:tr w:rsidR="00C55B79" w:rsidRPr="00602E39" w14:paraId="380BBDAB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F4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1FB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Q0491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C2A4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ON_1353_13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DD8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,0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569E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57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Macrophage-stimulating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receptor</w:t>
            </w:r>
          </w:p>
        </w:tc>
      </w:tr>
      <w:tr w:rsidR="00C55B79" w:rsidRPr="00602E39" w14:paraId="4579AD82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1121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E7D1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1553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2C0B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DPK1_2_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8A2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,2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99B6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C70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Synaps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II</w:t>
            </w:r>
          </w:p>
        </w:tc>
      </w:tr>
      <w:tr w:rsidR="00C55B79" w:rsidRPr="00602E39" w14:paraId="5E8C9C78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1E3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B8B8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4902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9DC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AXI_24_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AD8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,2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986C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26E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axillin</w:t>
            </w:r>
            <w:proofErr w:type="spellEnd"/>
          </w:p>
        </w:tc>
      </w:tr>
      <w:tr w:rsidR="00C55B79" w:rsidRPr="00602E39" w14:paraId="22073678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E8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3609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053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E4A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GFR_1190_1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4302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,6E-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93AB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1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F32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Epidermal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growth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factor receptor</w:t>
            </w:r>
          </w:p>
        </w:tc>
      </w:tr>
      <w:tr w:rsidR="00C55B79" w:rsidRPr="00602E39" w14:paraId="60AA5CB9" w14:textId="77777777" w:rsidTr="00C63F69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340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56EE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0794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C9A5" w14:textId="77777777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T_1022_10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88F9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,5E-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7D9D" w14:textId="77777777" w:rsidR="00C55B79" w:rsidRPr="00602E39" w:rsidRDefault="00C55B79" w:rsidP="00C55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0,2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05A" w14:textId="77777777" w:rsidR="00AD784C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Proto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-oncogene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tyrosine-protein</w:t>
            </w:r>
            <w:proofErr w:type="spellEnd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 xml:space="preserve"> kinase </w:t>
            </w:r>
          </w:p>
          <w:p w14:paraId="0462E2FB" w14:textId="587358ED" w:rsidR="00C55B79" w:rsidRPr="00602E39" w:rsidRDefault="00C55B79" w:rsidP="00C55B79">
            <w:pPr>
              <w:spacing w:after="0" w:line="240" w:lineRule="auto"/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</w:pPr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lastRenderedPageBreak/>
              <w:t xml:space="preserve">receptor </w:t>
            </w:r>
            <w:proofErr w:type="spellStart"/>
            <w:r w:rsidRPr="00602E39">
              <w:rPr>
                <w:rFonts w:eastAsia="Times New Roman" w:cstheme="minorHAnsi"/>
                <w:color w:val="0A0A0A"/>
                <w:sz w:val="18"/>
                <w:szCs w:val="18"/>
                <w:lang w:val="nl-NL" w:eastAsia="nl-NL"/>
              </w:rPr>
              <w:t>Ret</w:t>
            </w:r>
            <w:proofErr w:type="spellEnd"/>
          </w:p>
        </w:tc>
      </w:tr>
    </w:tbl>
    <w:p w14:paraId="3FF7EA4A" w14:textId="6714DB6F" w:rsidR="000E1B7A" w:rsidRDefault="00C63F69" w:rsidP="00C63F69">
      <w:pPr>
        <w:pStyle w:val="Geenafstand"/>
      </w:pPr>
      <w:r w:rsidRPr="00C63F69">
        <w:lastRenderedPageBreak/>
        <w:t>Peptides with significantly more tyrosine phosphorylation in cluster 1A compared to cluster 1B (</w:t>
      </w:r>
      <w:proofErr w:type="spellStart"/>
      <w:r w:rsidRPr="00C63F69">
        <w:t>vsn</w:t>
      </w:r>
      <w:proofErr w:type="spellEnd"/>
      <w:r>
        <w:t xml:space="preserve"> </w:t>
      </w:r>
      <w:proofErr w:type="spellStart"/>
      <w:r>
        <w:t>normalised</w:t>
      </w:r>
      <w:proofErr w:type="spellEnd"/>
      <w:r w:rsidRPr="00C63F69">
        <w:t>)</w:t>
      </w:r>
      <w:r>
        <w:t xml:space="preserve">. </w:t>
      </w:r>
      <w:r w:rsidRPr="00C63F69">
        <w:t>Delta indicates the fold change difference between the groups on VSN normalized data.</w:t>
      </w:r>
    </w:p>
    <w:p w14:paraId="263320F8" w14:textId="1284964D" w:rsidR="00C63F69" w:rsidRDefault="00C63F69" w:rsidP="00C63F69">
      <w:pPr>
        <w:pStyle w:val="Geenafstand"/>
      </w:pPr>
    </w:p>
    <w:p w14:paraId="0386B10A" w14:textId="61426E6C" w:rsidR="00C63F69" w:rsidRDefault="00C63F69">
      <w:r>
        <w:br w:type="page"/>
      </w:r>
    </w:p>
    <w:p w14:paraId="5E639E79" w14:textId="3179E9DA" w:rsidR="00C63F69" w:rsidRDefault="00C63F69" w:rsidP="00C63F69">
      <w:pPr>
        <w:rPr>
          <w:b/>
          <w:bCs/>
        </w:rPr>
      </w:pPr>
      <w:r w:rsidRPr="00C63F69">
        <w:rPr>
          <w:b/>
          <w:bCs/>
        </w:rPr>
        <w:lastRenderedPageBreak/>
        <w:t>Supplementary table S1</w:t>
      </w:r>
      <w:r>
        <w:rPr>
          <w:b/>
          <w:bCs/>
        </w:rPr>
        <w:t>B</w:t>
      </w:r>
    </w:p>
    <w:tbl>
      <w:tblPr>
        <w:tblW w:w="10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"/>
        <w:gridCol w:w="1741"/>
        <w:gridCol w:w="1847"/>
        <w:gridCol w:w="1050"/>
        <w:gridCol w:w="970"/>
        <w:gridCol w:w="4238"/>
      </w:tblGrid>
      <w:tr w:rsidR="00C63F69" w:rsidRPr="00C63F69" w14:paraId="41E3F74C" w14:textId="77777777" w:rsidTr="00C63F69">
        <w:trPr>
          <w:trHeight w:val="288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729E" w14:textId="77777777" w:rsidR="00C63F69" w:rsidRPr="00C63F69" w:rsidRDefault="00C63F69" w:rsidP="00C6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2DE4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iprotAccession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6438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A586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F567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delta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F42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C63F69" w:rsidRPr="00C63F69" w14:paraId="6DD01644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FD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B8A5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64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795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TYRO3_679_69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F1E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,6E-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B31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54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4B3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receptor TYRO3</w:t>
            </w:r>
          </w:p>
        </w:tc>
      </w:tr>
      <w:tr w:rsidR="00C63F69" w:rsidRPr="00C63F69" w14:paraId="452B11D0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76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691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1530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6D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RBB4_1277_12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889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,2E-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DDD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65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0BD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Receptor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erbB-4</w:t>
            </w:r>
          </w:p>
        </w:tc>
      </w:tr>
      <w:tr w:rsidR="00C63F69" w:rsidRPr="00C63F69" w14:paraId="61910B8C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BD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9ACB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707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48F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AMPE_5_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292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6,6E-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E66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46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050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lutamyl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aminopeptidase</w:t>
            </w:r>
          </w:p>
        </w:tc>
      </w:tr>
      <w:tr w:rsidR="00C63F69" w:rsidRPr="00C63F69" w14:paraId="3C42E897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59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287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3596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42A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2_944_95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0B2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3E-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11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EE62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Vascular endothelial growth factor receptor 2</w:t>
            </w:r>
          </w:p>
        </w:tc>
      </w:tr>
      <w:tr w:rsidR="00C63F69" w:rsidRPr="00C63F69" w14:paraId="27D4CF2F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B2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C6A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268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BF4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BP_263_2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E28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0F1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40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2D5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yel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basic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</w:tr>
      <w:tr w:rsidR="00C63F69" w:rsidRPr="00C63F69" w14:paraId="242E3788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4B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A33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551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4C4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ZBT16_621_6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0A7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CDD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0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3A9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Zinc finger and BTB domain-containing protein 16</w:t>
            </w:r>
          </w:p>
        </w:tc>
      </w:tr>
      <w:tr w:rsidR="00C63F69" w:rsidRPr="00C63F69" w14:paraId="348AB305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DC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0F2B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820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E9B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VINC_815_8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1BE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3E-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E06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5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8E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Vinculin</w:t>
            </w:r>
            <w:proofErr w:type="spellEnd"/>
          </w:p>
        </w:tc>
      </w:tr>
      <w:tr w:rsidR="00C63F69" w:rsidRPr="00C63F69" w14:paraId="1515F165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9D2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4C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180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47EB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2_762_77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55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6E-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858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7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7F0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Fibroblast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factor receptor 2</w:t>
            </w:r>
          </w:p>
        </w:tc>
      </w:tr>
      <w:tr w:rsidR="00C63F69" w:rsidRPr="00C63F69" w14:paraId="340F49BC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3C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5D9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053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FC5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GFR_1165_117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507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6,6E-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55B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5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D0B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idermal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factor receptor</w:t>
            </w:r>
          </w:p>
        </w:tc>
      </w:tr>
      <w:tr w:rsidR="00C63F69" w:rsidRPr="00C63F69" w14:paraId="0C674C0B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89D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B19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649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9A3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NPT2A_501_5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7D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9,8E-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AE0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59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6FF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Sodium-dependent phosphate transport protein 2A</w:t>
            </w:r>
          </w:p>
        </w:tc>
      </w:tr>
      <w:tr w:rsidR="00C63F69" w:rsidRPr="00C63F69" w14:paraId="2109C51B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89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8AE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848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78D5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K01_180_1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6BD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3,0E-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85C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40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BE98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itogen-activated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1</w:t>
            </w:r>
          </w:p>
        </w:tc>
      </w:tr>
      <w:tr w:rsidR="00C63F69" w:rsidRPr="00C63F69" w14:paraId="0C5660CE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84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A8C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612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D835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TN11_539_5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15E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6F6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40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6A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Tyrosine-protein phosphatase non-receptor type 11</w:t>
            </w:r>
          </w:p>
        </w:tc>
      </w:tr>
      <w:tr w:rsidR="00C63F69" w:rsidRPr="00C63F69" w14:paraId="4AA9F0FA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1C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19A5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6271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87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P2AB_297_3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C5B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6E-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EE6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2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4BA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Serine/threonine-protein phosphatase 2A catalytic subunit beta isoform</w:t>
            </w:r>
          </w:p>
        </w:tc>
      </w:tr>
      <w:tr w:rsidR="00C63F69" w:rsidRPr="00C63F69" w14:paraId="1F286E9F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38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E02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5377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0E6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K10_216_2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AE9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1E-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4FB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1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BE9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itogen-activated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10</w:t>
            </w:r>
          </w:p>
        </w:tc>
      </w:tr>
      <w:tr w:rsidR="00C63F69" w:rsidRPr="00C63F69" w14:paraId="4C4AEBA6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D5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630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64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D95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RB_804_8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914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1E-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62B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23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3A5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Retinoblastoma-associated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</w:tr>
      <w:tr w:rsidR="00C63F69" w:rsidRPr="00C63F69" w14:paraId="47D9372E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DA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EA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5377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F1F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K12_178_1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78E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9,2E-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3C0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19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4A1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itogen-activated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12</w:t>
            </w:r>
          </w:p>
        </w:tc>
      </w:tr>
      <w:tr w:rsidR="00C63F69" w:rsidRPr="00C63F69" w14:paraId="2F61D643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D5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C14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268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6E1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BP_259_2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DD9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5E-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D78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20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ECF9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yel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basic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</w:tr>
      <w:tr w:rsidR="00C63F69" w:rsidRPr="00C63F69" w14:paraId="0C879894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EF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F5F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0FB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TEC_512_5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DDE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7E-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CB2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86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ec</w:t>
            </w:r>
            <w:proofErr w:type="spellEnd"/>
          </w:p>
        </w:tc>
      </w:tr>
      <w:tr w:rsidR="00C63F69" w:rsidRPr="00C63F69" w14:paraId="5DD5EB76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01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E9C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268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4D3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BP_198_2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B7A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,5E-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F7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22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DD3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yel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basic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</w:tr>
      <w:tr w:rsidR="00C63F69" w:rsidRPr="00C63F69" w14:paraId="59E67EA9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67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2F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462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978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RBB2_1241_125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C20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,8E-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1E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16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A61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Receptor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erbB-2</w:t>
            </w:r>
          </w:p>
        </w:tc>
      </w:tr>
      <w:tr w:rsidR="00C63F69" w:rsidRPr="00C63F69" w14:paraId="4A7D676A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A4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6EA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397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HB1_921_9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19F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1E-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F81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33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324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B receptor 1</w:t>
            </w:r>
          </w:p>
        </w:tc>
      </w:tr>
      <w:tr w:rsidR="00C63F69" w:rsidRPr="00C63F69" w14:paraId="1E669126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77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573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260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154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3_753_7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E3E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0E-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1DB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21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F49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Fibroblast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factor receptor 3</w:t>
            </w:r>
          </w:p>
        </w:tc>
      </w:tr>
      <w:tr w:rsidR="00C63F69" w:rsidRPr="00C63F69" w14:paraId="3BD78EA6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02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123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3596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19C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2_1046_10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D7E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4E-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DFB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15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97C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Vascular endothelial growth factor receptor 2</w:t>
            </w:r>
          </w:p>
        </w:tc>
      </w:tr>
      <w:tr w:rsidR="00C63F69" w:rsidRPr="00C63F69" w14:paraId="6636453E" w14:textId="77777777" w:rsidTr="00C63F69">
        <w:trPr>
          <w:trHeight w:val="324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D6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CD7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5061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624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DK7_157_1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61A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3,3E-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4DA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0,27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CA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Cyclin-dependent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7</w:t>
            </w:r>
          </w:p>
        </w:tc>
      </w:tr>
    </w:tbl>
    <w:p w14:paraId="347102C6" w14:textId="77777777" w:rsidR="00B51835" w:rsidRDefault="00B51835" w:rsidP="00C63F69">
      <w:pPr>
        <w:pStyle w:val="Geenafstand"/>
      </w:pPr>
    </w:p>
    <w:p w14:paraId="685DF001" w14:textId="04A7CD06" w:rsidR="00C63F69" w:rsidRDefault="00C63F69" w:rsidP="00C63F69">
      <w:pPr>
        <w:pStyle w:val="Geenafstand"/>
      </w:pPr>
      <w:r w:rsidRPr="00C63F69">
        <w:t>Peptides with significantly more tyrosine phosphorylation in cluster 1</w:t>
      </w:r>
      <w:r>
        <w:t>B</w:t>
      </w:r>
      <w:r w:rsidRPr="00C63F69">
        <w:t xml:space="preserve"> compared to cluster 1</w:t>
      </w:r>
      <w:r>
        <w:t>A</w:t>
      </w:r>
      <w:r w:rsidRPr="00C63F69">
        <w:t xml:space="preserve"> (</w:t>
      </w:r>
      <w:proofErr w:type="spellStart"/>
      <w:r w:rsidRPr="00C63F69">
        <w:t>vsn</w:t>
      </w:r>
      <w:proofErr w:type="spellEnd"/>
      <w:r>
        <w:t xml:space="preserve"> </w:t>
      </w:r>
      <w:proofErr w:type="spellStart"/>
      <w:r>
        <w:t>normalised</w:t>
      </w:r>
      <w:proofErr w:type="spellEnd"/>
      <w:r w:rsidRPr="00C63F69">
        <w:t>)</w:t>
      </w:r>
      <w:r>
        <w:t xml:space="preserve">. </w:t>
      </w:r>
      <w:r w:rsidRPr="00C63F69">
        <w:t>Delta indicates the fold change difference between the groups on VSN normalized data.</w:t>
      </w:r>
    </w:p>
    <w:p w14:paraId="2D0D1DBF" w14:textId="7FC2FFEE" w:rsidR="00C63F69" w:rsidRDefault="00C63F69" w:rsidP="00C63F69"/>
    <w:p w14:paraId="76E13A67" w14:textId="398A85D1" w:rsidR="00C63F69" w:rsidRDefault="00C63F69" w:rsidP="00C63F69"/>
    <w:p w14:paraId="123C7B45" w14:textId="3551BF76" w:rsidR="00C63F69" w:rsidRDefault="00C63F69">
      <w:r>
        <w:br w:type="page"/>
      </w:r>
    </w:p>
    <w:p w14:paraId="2FD83356" w14:textId="6C2D6305" w:rsidR="00C63F69" w:rsidRDefault="00C63F69" w:rsidP="00C63F69">
      <w:pPr>
        <w:rPr>
          <w:b/>
          <w:bCs/>
        </w:rPr>
      </w:pPr>
      <w:r w:rsidRPr="00C63F69">
        <w:rPr>
          <w:b/>
          <w:bCs/>
        </w:rPr>
        <w:lastRenderedPageBreak/>
        <w:t>Supplementary table S1</w:t>
      </w:r>
      <w:r>
        <w:rPr>
          <w:b/>
          <w:bCs/>
        </w:rPr>
        <w:t>C</w:t>
      </w:r>
    </w:p>
    <w:tbl>
      <w:tblPr>
        <w:tblW w:w="10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1741"/>
        <w:gridCol w:w="2129"/>
        <w:gridCol w:w="1015"/>
        <w:gridCol w:w="1015"/>
        <w:gridCol w:w="3991"/>
      </w:tblGrid>
      <w:tr w:rsidR="00C63F69" w:rsidRPr="00C63F69" w14:paraId="697FC0A1" w14:textId="77777777" w:rsidTr="00C63F69">
        <w:trPr>
          <w:trHeight w:val="288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4142" w14:textId="77777777" w:rsidR="00C63F69" w:rsidRPr="00C63F69" w:rsidRDefault="00C63F69" w:rsidP="00C6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887D0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iprotAccession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28848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A3183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4923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delta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74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C63F69" w:rsidRPr="00C63F69" w14:paraId="5805AF2B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40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EDD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268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BD5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BL_693_70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F4C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7E-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C8D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1,55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C9D3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E3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ubiquitin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ligase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CBL</w:t>
            </w:r>
          </w:p>
        </w:tc>
      </w:tr>
      <w:tr w:rsidR="00C63F69" w:rsidRPr="00C63F69" w14:paraId="1A2161CF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E6D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180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269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A96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ODBA_340_35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A5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8E-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42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7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762D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2-oxoisovalerate dehydrogenase subunit alpha, mitochondrial</w:t>
            </w:r>
          </w:p>
        </w:tc>
      </w:tr>
      <w:tr w:rsidR="00C63F69" w:rsidRPr="00C63F69" w14:paraId="78B7028A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44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464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36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GFRB_1014_102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78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6E-0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946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63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508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latelet-derived growth factor receptor beta</w:t>
            </w:r>
          </w:p>
        </w:tc>
      </w:tr>
      <w:tr w:rsidR="00C63F69" w:rsidRPr="00C63F69" w14:paraId="0478AFF8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51C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43F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408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350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ANXA1_14_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FC0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7D4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8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B885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Annex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A1</w:t>
            </w:r>
          </w:p>
        </w:tc>
      </w:tr>
      <w:tr w:rsidR="00C63F69" w:rsidRPr="00C63F69" w14:paraId="4156AFC5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51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DAF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AF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GFRB_709_7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4A9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8,1E-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6E0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28E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latelet-derived growth factor receptor beta</w:t>
            </w:r>
          </w:p>
        </w:tc>
      </w:tr>
      <w:tr w:rsidR="00C63F69" w:rsidRPr="00C63F69" w14:paraId="104677C8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EC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9C1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O4356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E87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LAT_194_2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91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3E-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DD9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EB8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Linker for activation of T-cells family member 1</w:t>
            </w:r>
          </w:p>
        </w:tc>
      </w:tr>
      <w:tr w:rsidR="00C63F69" w:rsidRPr="00C63F69" w14:paraId="42665CE7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C7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EBD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096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7EE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D3Z_116_12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6D8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,2E-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D48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8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C60B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T-cell surface glycoprotein CD3 zeta chain</w:t>
            </w:r>
          </w:p>
        </w:tc>
      </w:tr>
      <w:tr w:rsidR="00C63F69" w:rsidRPr="00C63F69" w14:paraId="5C0668B5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9A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C9B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931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C30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2_765_77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D2E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4E-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252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8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F70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A receptor 2</w:t>
            </w:r>
          </w:p>
        </w:tc>
      </w:tr>
      <w:tr w:rsidR="00C63F69" w:rsidRPr="00C63F69" w14:paraId="56F3EE71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C9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42E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933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GFRB_1002_10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B15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,9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78C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5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410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latelet-derived growth factor receptor beta</w:t>
            </w:r>
          </w:p>
        </w:tc>
      </w:tr>
      <w:tr w:rsidR="00C63F69" w:rsidRPr="00C63F69" w14:paraId="0A83A809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CB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264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430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HB1_771_7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802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3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FD2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4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09CB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B receptor 1</w:t>
            </w:r>
          </w:p>
        </w:tc>
      </w:tr>
      <w:tr w:rsidR="00C63F69" w:rsidRPr="00C63F69" w14:paraId="67D3DB2C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B5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A9A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191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405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D79A_181_19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2CE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6,1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F3E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E14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B-cell antigen receptor complex-associated protein alpha chain</w:t>
            </w:r>
          </w:p>
        </w:tc>
      </w:tr>
      <w:tr w:rsidR="00C63F69" w:rsidRPr="00C63F69" w14:paraId="27527214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2E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312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O4356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A93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LAT_249_2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989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6E-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9FE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8CC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Linker for activation of T-cells family member 1</w:t>
            </w:r>
          </w:p>
        </w:tc>
      </w:tr>
      <w:tr w:rsidR="00C63F69" w:rsidRPr="00C63F69" w14:paraId="1573D5BB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62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A66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096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824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D3Z_146_15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B4D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1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384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7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071D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T-cell surface glycoprotein CD3 zeta chain</w:t>
            </w:r>
          </w:p>
        </w:tc>
      </w:tr>
      <w:tr w:rsidR="00C63F69" w:rsidRPr="00C63F69" w14:paraId="2EC8BE29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385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8BB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4610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C05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CRK_214_2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F4FE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3,2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B77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4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8E4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Adapter molecule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crk</w:t>
            </w:r>
            <w:proofErr w:type="spellEnd"/>
          </w:p>
        </w:tc>
      </w:tr>
      <w:tr w:rsidR="00C63F69" w:rsidRPr="00C63F69" w14:paraId="5B128D92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42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730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798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C15C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85A_600_6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B1B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1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51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4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9B1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hosphatidylinositol 3-kinase regulatory subunit alpha</w:t>
            </w:r>
          </w:p>
        </w:tc>
      </w:tr>
      <w:tr w:rsidR="00C63F69" w:rsidRPr="00C63F69" w14:paraId="23DCFFC8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4C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733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4340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A0D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KSYK_518_5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94D1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11E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8FA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SYK</w:t>
            </w:r>
          </w:p>
        </w:tc>
      </w:tr>
      <w:tr w:rsidR="00C63F69" w:rsidRPr="00C63F69" w14:paraId="3C1DE5F7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0C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DA2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Q0140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E22A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SRC8_CHICK_492_5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3BB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8,9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199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0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F6C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Src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substrate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p85</w:t>
            </w:r>
          </w:p>
        </w:tc>
      </w:tr>
      <w:tr w:rsidR="00C63F69" w:rsidRPr="00C63F69" w14:paraId="06561E1F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58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F85D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735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BABC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ANXA2_17_2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BE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3D4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2DD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Annex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A2</w:t>
            </w:r>
          </w:p>
        </w:tc>
      </w:tr>
      <w:tr w:rsidR="00C63F69" w:rsidRPr="00C63F69" w14:paraId="626D1FC3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49D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1730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3596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901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2_989_100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7B60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4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F47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51C" w14:textId="77777777" w:rsidR="00AD784C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 xml:space="preserve">Vascular endothelial growth factor </w:t>
            </w:r>
          </w:p>
          <w:p w14:paraId="6D39EE05" w14:textId="6DA837E1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receptor 2</w:t>
            </w:r>
          </w:p>
        </w:tc>
      </w:tr>
      <w:tr w:rsidR="00C63F69" w:rsidRPr="00C63F69" w14:paraId="510DE8D5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60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8E0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923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F94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OR_419_4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2F97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6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B32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7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6BF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rythropoiet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receptor</w:t>
            </w:r>
          </w:p>
        </w:tc>
      </w:tr>
      <w:tr w:rsidR="00C63F69" w:rsidRPr="00C63F69" w14:paraId="13E17819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F5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8FB9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170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5F6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1_774_78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EC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1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38B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6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135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A receptor 1</w:t>
            </w:r>
          </w:p>
        </w:tc>
      </w:tr>
      <w:tr w:rsidR="00C63F69" w:rsidRPr="00C63F69" w14:paraId="61C4D943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26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8FB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858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411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MET_1227_123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024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8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C34D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27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Hepatocyte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factor receptor</w:t>
            </w:r>
          </w:p>
        </w:tc>
      </w:tr>
      <w:tr w:rsidR="00C63F69" w:rsidRPr="00C63F69" w14:paraId="06D584F2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BB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0FC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9796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GFRB_771_7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36F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D45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A876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latelet-derived growth factor receptor beta</w:t>
            </w:r>
          </w:p>
        </w:tc>
      </w:tr>
      <w:tr w:rsidR="00C63F69" w:rsidRPr="00C63F69" w14:paraId="2002BA46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5B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B27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628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474E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ECA1_706_7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308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7,7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D042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61BF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Platelet endothelial cell adhesion molecule</w:t>
            </w:r>
          </w:p>
        </w:tc>
      </w:tr>
      <w:tr w:rsidR="00C63F69" w:rsidRPr="00C63F69" w14:paraId="0CB38004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9C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88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923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05A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EPOR_361_37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D7FA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5DA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C40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rythropoiet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receptor</w:t>
            </w:r>
          </w:p>
        </w:tc>
      </w:tr>
      <w:tr w:rsidR="00C63F69" w:rsidRPr="00C63F69" w14:paraId="4EB3B513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7F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E0AB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2345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DCF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JAK1_1015_102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7ED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8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D8C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0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542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Tyrosine-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JAK1</w:t>
            </w:r>
          </w:p>
        </w:tc>
      </w:tr>
      <w:tr w:rsidR="00C63F69" w:rsidRPr="00C63F69" w14:paraId="0A1B838D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7A69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E62F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4902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353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AXI_24_3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D05C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1,8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1EA8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0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694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axillin</w:t>
            </w:r>
            <w:proofErr w:type="spellEnd"/>
          </w:p>
        </w:tc>
      </w:tr>
      <w:tr w:rsidR="00C63F69" w:rsidRPr="00C63F69" w14:paraId="2B68CDDB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C26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C2EC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0578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BEC4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K2C8_425_4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0F63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,3E-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CEB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9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90C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Kerat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, type II </w:t>
            </w: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cytoskeletal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8</w:t>
            </w:r>
          </w:p>
        </w:tc>
      </w:tr>
      <w:tr w:rsidR="00C63F69" w:rsidRPr="00C63F69" w14:paraId="0F500621" w14:textId="77777777" w:rsidTr="00C63F69">
        <w:trPr>
          <w:trHeight w:val="324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4FF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2DB2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P1117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BE3C" w14:textId="77777777" w:rsidR="00C63F69" w:rsidRPr="00C63F69" w:rsidRDefault="00C63F69" w:rsidP="00C63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41_654_6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E2F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5,5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9EB4" w14:textId="77777777" w:rsidR="00C63F69" w:rsidRPr="00C63F69" w:rsidRDefault="00C63F69" w:rsidP="00C6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63F69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7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72B" w14:textId="77777777" w:rsidR="00C63F69" w:rsidRPr="00C63F69" w:rsidRDefault="00C63F69" w:rsidP="00C63F69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C63F69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4.1</w:t>
            </w:r>
          </w:p>
        </w:tc>
      </w:tr>
    </w:tbl>
    <w:p w14:paraId="5E6A89F5" w14:textId="77777777" w:rsidR="00B51835" w:rsidRDefault="00B51835" w:rsidP="00C63F69">
      <w:pPr>
        <w:pStyle w:val="Geenafstand"/>
      </w:pPr>
    </w:p>
    <w:p w14:paraId="4E88B898" w14:textId="6E84241E" w:rsidR="00C63F69" w:rsidRDefault="00C63F69" w:rsidP="00C63F69">
      <w:pPr>
        <w:pStyle w:val="Geenafstand"/>
      </w:pPr>
      <w:r w:rsidRPr="00C63F69">
        <w:t>Peptides with significantly more tyrosine phosphorylation in cluster 1</w:t>
      </w:r>
      <w:r>
        <w:t>B</w:t>
      </w:r>
      <w:r w:rsidRPr="00C63F69">
        <w:t xml:space="preserve"> compared to cluster 1</w:t>
      </w:r>
      <w:r>
        <w:t>C</w:t>
      </w:r>
      <w:r w:rsidRPr="00C63F69">
        <w:t xml:space="preserve"> (</w:t>
      </w:r>
      <w:proofErr w:type="spellStart"/>
      <w:r w:rsidRPr="00C63F69">
        <w:t>vsn</w:t>
      </w:r>
      <w:proofErr w:type="spellEnd"/>
      <w:r>
        <w:t xml:space="preserve"> </w:t>
      </w:r>
      <w:proofErr w:type="spellStart"/>
      <w:r>
        <w:t>normalised</w:t>
      </w:r>
      <w:proofErr w:type="spellEnd"/>
      <w:r w:rsidRPr="00C63F69">
        <w:t>)</w:t>
      </w:r>
      <w:r>
        <w:t xml:space="preserve">. </w:t>
      </w:r>
      <w:r w:rsidRPr="00C63F69">
        <w:t>Delta indicates the fold change difference between the groups on VSN normalized data.</w:t>
      </w:r>
    </w:p>
    <w:p w14:paraId="243CA7BC" w14:textId="77777777" w:rsidR="00C63F69" w:rsidRDefault="00C63F69" w:rsidP="00C63F69">
      <w:pPr>
        <w:rPr>
          <w:b/>
          <w:bCs/>
        </w:rPr>
      </w:pPr>
    </w:p>
    <w:p w14:paraId="1C2AF0F4" w14:textId="77777777" w:rsidR="00C63F69" w:rsidRDefault="00C63F69" w:rsidP="00C63F69"/>
    <w:p w14:paraId="68725D7A" w14:textId="77777777" w:rsidR="00C63F69" w:rsidRPr="00C63F69" w:rsidRDefault="00C63F69" w:rsidP="00C63F69"/>
    <w:p w14:paraId="01C47EDF" w14:textId="3950BA92" w:rsidR="00A66083" w:rsidRDefault="00A66083" w:rsidP="00A66083">
      <w:pPr>
        <w:rPr>
          <w:b/>
          <w:bCs/>
        </w:rPr>
      </w:pPr>
      <w:r w:rsidRPr="00C63F69">
        <w:rPr>
          <w:b/>
          <w:bCs/>
        </w:rPr>
        <w:t>Supplementary table S1</w:t>
      </w:r>
      <w:r>
        <w:rPr>
          <w:b/>
          <w:bCs/>
        </w:rPr>
        <w:t>D</w:t>
      </w:r>
    </w:p>
    <w:tbl>
      <w:tblPr>
        <w:tblW w:w="10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741"/>
        <w:gridCol w:w="1847"/>
        <w:gridCol w:w="991"/>
        <w:gridCol w:w="892"/>
        <w:gridCol w:w="5713"/>
      </w:tblGrid>
      <w:tr w:rsidR="00FB2B16" w:rsidRPr="00FB2B16" w14:paraId="1E65F940" w14:textId="77777777" w:rsidTr="00FB2B16">
        <w:trPr>
          <w:trHeight w:val="273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033" w14:textId="77777777" w:rsidR="00FB2B16" w:rsidRPr="00FB2B16" w:rsidRDefault="00FB2B16" w:rsidP="00FB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5BD6F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FB2B1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iprotAccession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11B0C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77F64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FB2B1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EE59C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delta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7A0D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FB2B16" w:rsidRPr="00FB2B16" w14:paraId="2F40BB97" w14:textId="77777777" w:rsidTr="00FB2B16">
        <w:trPr>
          <w:trHeight w:val="273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C63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DE63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4F6F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TEC_512_5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3C80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8E8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4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763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Tyrosine-protein</w:t>
            </w:r>
            <w:proofErr w:type="spellEnd"/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kinase </w:t>
            </w:r>
            <w:proofErr w:type="spellStart"/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Tec</w:t>
            </w:r>
            <w:proofErr w:type="spellEnd"/>
          </w:p>
        </w:tc>
      </w:tr>
      <w:tr w:rsidR="00FB2B16" w:rsidRPr="00FB2B16" w14:paraId="41AB1114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589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6620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AF0C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4_589_6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589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4,5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E8C2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8F5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A receptor 4</w:t>
            </w:r>
          </w:p>
        </w:tc>
      </w:tr>
      <w:tr w:rsidR="00FB2B16" w:rsidRPr="00FB2B16" w14:paraId="72B1AAD4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2B1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F5C1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Q1316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C4B5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MK07_211_2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1432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7DBC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3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5849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itogen-activated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kinase 7</w:t>
            </w:r>
          </w:p>
        </w:tc>
      </w:tr>
      <w:tr w:rsidR="00FB2B16" w:rsidRPr="00FB2B16" w14:paraId="76456918" w14:textId="77777777" w:rsidTr="00FB2B16">
        <w:trPr>
          <w:trHeight w:val="273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DB4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3171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179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87BA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1_1040_10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D5F1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38E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8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2BC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eastAsia="nl-NL"/>
              </w:rPr>
              <w:t>Vascular endothelial growth factor receptor 1</w:t>
            </w:r>
          </w:p>
        </w:tc>
      </w:tr>
      <w:tr w:rsidR="00FB2B16" w:rsidRPr="00FB2B16" w14:paraId="3724E310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3C4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0E64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0A84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B4_583_5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2AEA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4,0E-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3F5A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0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2B7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A receptor 4</w:t>
            </w:r>
          </w:p>
        </w:tc>
      </w:tr>
      <w:tr w:rsidR="00FB2B16" w:rsidRPr="00FB2B16" w14:paraId="0207D495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994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114D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0268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62BB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MBP_259_2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7CC5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D6E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0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E2F7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Myelin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basic </w:t>
            </w: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</w:tr>
      <w:tr w:rsidR="00FB2B16" w:rsidRPr="00FB2B16" w14:paraId="3E201EE6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A1C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8D92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O4360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E9C1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DCX_109_1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885C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9,3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2198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2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47A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Notch homolog 2 N-terminal-like protein A </w:t>
            </w:r>
          </w:p>
        </w:tc>
      </w:tr>
      <w:tr w:rsidR="00FB2B16" w:rsidRPr="00FB2B16" w14:paraId="704A594D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2855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295B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Q055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783A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ZBT16_621_6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1FAF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5,1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7BE0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3198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Zinc finger and BTB domain-containing protein 16</w:t>
            </w:r>
          </w:p>
        </w:tc>
      </w:tr>
      <w:tr w:rsidR="00FB2B16" w:rsidRPr="00FB2B16" w14:paraId="0D92D437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AF1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604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Q0707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31AD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AMPE_5_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27F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5,7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1E7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8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480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lutamyl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aminopeptidase</w:t>
            </w:r>
          </w:p>
        </w:tc>
      </w:tr>
      <w:tr w:rsidR="00FB2B16" w:rsidRPr="00FB2B16" w14:paraId="7EB4E860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0EB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2763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3596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F003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2_1046_10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5DE8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7DAC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9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B02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Vascular endothelial growth factor receptor 2</w:t>
            </w:r>
          </w:p>
        </w:tc>
      </w:tr>
      <w:tr w:rsidR="00FB2B16" w:rsidRPr="00FB2B16" w14:paraId="14B68C05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41B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9C1E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Q0649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EB90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NPT2A_501_5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C3C9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3,8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D301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6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72A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Sodium-dependent phosphate transport protein 2A</w:t>
            </w:r>
          </w:p>
        </w:tc>
      </w:tr>
      <w:tr w:rsidR="00FB2B16" w:rsidRPr="00FB2B16" w14:paraId="616FBECE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36A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DACD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3596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EDC0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VGFR2_944_9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B37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E-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7D3A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171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Vascular endothelial growth factor receptor 2</w:t>
            </w:r>
          </w:p>
        </w:tc>
      </w:tr>
      <w:tr w:rsidR="00FB2B16" w:rsidRPr="00FB2B16" w14:paraId="2B84D6F6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E1D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9E1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1136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312F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1_761_7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A6C0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3,8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E2F3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DE4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Fibroblast </w:t>
            </w: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growth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factor receptor 1</w:t>
            </w:r>
          </w:p>
        </w:tc>
      </w:tr>
      <w:tr w:rsidR="00FB2B16" w:rsidRPr="00FB2B16" w14:paraId="7B6493F8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5AC2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9194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627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B116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P2AB_297_3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560F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E-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58B5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8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7EC" w14:textId="77777777" w:rsidR="00AD784C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 xml:space="preserve">Serine/threonine-protein phosphatase 2A catalytic </w:t>
            </w:r>
          </w:p>
          <w:p w14:paraId="0ECA211A" w14:textId="3D54F579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</w:pPr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eastAsia="nl-NL"/>
              </w:rPr>
              <w:t>subunit beta isoform</w:t>
            </w:r>
          </w:p>
        </w:tc>
      </w:tr>
      <w:tr w:rsidR="00FB2B16" w:rsidRPr="00FB2B16" w14:paraId="25DCBDD7" w14:textId="77777777" w:rsidTr="00FB2B16">
        <w:trPr>
          <w:trHeight w:val="307"/>
        </w:trPr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93C4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BE04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3F1" w14:textId="77777777" w:rsidR="00FB2B16" w:rsidRPr="00FB2B16" w:rsidRDefault="00FB2B16" w:rsidP="00FB2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B1_921_9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C8C6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44EB" w14:textId="77777777" w:rsidR="00FB2B16" w:rsidRPr="00FB2B16" w:rsidRDefault="00FB2B16" w:rsidP="00FB2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FB2B1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8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846" w14:textId="77777777" w:rsidR="00FB2B16" w:rsidRPr="00FB2B16" w:rsidRDefault="00FB2B16" w:rsidP="00FB2B16">
            <w:pPr>
              <w:spacing w:after="0" w:line="240" w:lineRule="auto"/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</w:pPr>
            <w:proofErr w:type="spellStart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>Ephrin</w:t>
            </w:r>
            <w:proofErr w:type="spellEnd"/>
            <w:r w:rsidRPr="00FB2B16">
              <w:rPr>
                <w:rFonts w:ascii="Lato" w:eastAsia="Times New Roman" w:hAnsi="Lato" w:cs="Calibri"/>
                <w:color w:val="0A0A0A"/>
                <w:sz w:val="20"/>
                <w:szCs w:val="20"/>
                <w:lang w:val="nl-NL" w:eastAsia="nl-NL"/>
              </w:rPr>
              <w:t xml:space="preserve"> type-B receptor 1</w:t>
            </w:r>
          </w:p>
        </w:tc>
      </w:tr>
    </w:tbl>
    <w:p w14:paraId="5AF6A77F" w14:textId="77777777" w:rsidR="00B51835" w:rsidRDefault="00B51835" w:rsidP="00A66083">
      <w:pPr>
        <w:pStyle w:val="Geenafstand"/>
      </w:pPr>
    </w:p>
    <w:p w14:paraId="07C19D98" w14:textId="383B6DF8" w:rsidR="00A66083" w:rsidRDefault="00A66083" w:rsidP="00A66083">
      <w:pPr>
        <w:pStyle w:val="Geenafstand"/>
      </w:pPr>
      <w:r w:rsidRPr="00C63F69">
        <w:t>Peptides with significantly more tyrosine phosphorylation in cluster 1</w:t>
      </w:r>
      <w:r>
        <w:t>C</w:t>
      </w:r>
      <w:r w:rsidRPr="00C63F69">
        <w:t xml:space="preserve"> compared to cluster 1</w:t>
      </w:r>
      <w:r>
        <w:t>B</w:t>
      </w:r>
      <w:r w:rsidRPr="00C63F69">
        <w:t xml:space="preserve"> (</w:t>
      </w:r>
      <w:proofErr w:type="spellStart"/>
      <w:r w:rsidRPr="00C63F69">
        <w:t>vsn</w:t>
      </w:r>
      <w:proofErr w:type="spellEnd"/>
      <w:r>
        <w:t xml:space="preserve"> </w:t>
      </w:r>
      <w:proofErr w:type="spellStart"/>
      <w:r>
        <w:t>normalised</w:t>
      </w:r>
      <w:proofErr w:type="spellEnd"/>
      <w:r w:rsidRPr="00C63F69">
        <w:t>)</w:t>
      </w:r>
      <w:r>
        <w:t xml:space="preserve">. </w:t>
      </w:r>
      <w:r w:rsidRPr="00C63F69">
        <w:t>Delta indicates the fold change difference between the groups on VSN normalized data.</w:t>
      </w:r>
    </w:p>
    <w:p w14:paraId="69124E4D" w14:textId="22EEEE4B" w:rsidR="00A66083" w:rsidRDefault="00A66083" w:rsidP="00A66083">
      <w:pPr>
        <w:rPr>
          <w:b/>
          <w:bCs/>
        </w:rPr>
      </w:pPr>
    </w:p>
    <w:p w14:paraId="43387E19" w14:textId="694A7087" w:rsidR="00A44D10" w:rsidRDefault="00A44D10" w:rsidP="00A66083">
      <w:pPr>
        <w:rPr>
          <w:b/>
          <w:bCs/>
        </w:rPr>
      </w:pPr>
    </w:p>
    <w:p w14:paraId="67CBD703" w14:textId="1204847B" w:rsidR="00A44D10" w:rsidRDefault="00A44D10">
      <w:pPr>
        <w:rPr>
          <w:b/>
          <w:bCs/>
        </w:rPr>
      </w:pPr>
      <w:r>
        <w:rPr>
          <w:b/>
          <w:bCs/>
        </w:rPr>
        <w:br w:type="page"/>
      </w:r>
    </w:p>
    <w:p w14:paraId="5AB37776" w14:textId="64ACA948" w:rsidR="00D96BD6" w:rsidRDefault="00D96BD6" w:rsidP="00D96BD6">
      <w:pPr>
        <w:rPr>
          <w:b/>
          <w:bCs/>
        </w:rPr>
      </w:pPr>
      <w:r w:rsidRPr="00C63F69">
        <w:rPr>
          <w:b/>
          <w:bCs/>
        </w:rPr>
        <w:lastRenderedPageBreak/>
        <w:t>Supplementary table S</w:t>
      </w:r>
      <w:r w:rsidR="004E036E">
        <w:rPr>
          <w:b/>
          <w:bCs/>
        </w:rPr>
        <w:t>2</w:t>
      </w:r>
      <w:r>
        <w:rPr>
          <w:b/>
          <w:bCs/>
        </w:rPr>
        <w:t>A</w:t>
      </w:r>
    </w:p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162"/>
        <w:gridCol w:w="1376"/>
        <w:gridCol w:w="1054"/>
        <w:gridCol w:w="1260"/>
        <w:gridCol w:w="916"/>
        <w:gridCol w:w="1128"/>
        <w:gridCol w:w="934"/>
        <w:gridCol w:w="1200"/>
      </w:tblGrid>
      <w:tr w:rsidR="00D96BD6" w:rsidRPr="00D96BD6" w14:paraId="49B82D65" w14:textId="77777777" w:rsidTr="00D96BD6">
        <w:trPr>
          <w:trHeight w:val="8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20C" w14:textId="77777777" w:rsidR="00D96BD6" w:rsidRPr="00D96BD6" w:rsidRDefault="00D96BD6" w:rsidP="00D96B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6BCE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iprot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I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09BBE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Kinas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9E8B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pecificity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E20BA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ignificance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E6B91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di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final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57D8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di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kinase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atistic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1336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#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eptid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1BF5F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Q-score</w:t>
            </w:r>
          </w:p>
        </w:tc>
      </w:tr>
      <w:tr w:rsidR="00D96BD6" w:rsidRPr="00D96BD6" w14:paraId="5C3DDB5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0A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3C7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6288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39C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C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CA1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2B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06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7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187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4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4D1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324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E-05</w:t>
            </w:r>
          </w:p>
        </w:tc>
      </w:tr>
      <w:tr w:rsidR="00D96BD6" w:rsidRPr="00D96BD6" w14:paraId="7F0DBB2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A4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DA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4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3DA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y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49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738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D1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6A8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920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565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8E-05</w:t>
            </w:r>
          </w:p>
        </w:tc>
      </w:tr>
      <w:tr w:rsidR="00D96BD6" w:rsidRPr="00D96BD6" w14:paraId="28668D4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49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6B1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34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151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ZAP7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F4F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5B6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7E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427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448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886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E-04</w:t>
            </w:r>
          </w:p>
        </w:tc>
      </w:tr>
      <w:tr w:rsidR="00D96BD6" w:rsidRPr="00D96BD6" w14:paraId="5452C9D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0B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E82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293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E09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r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CD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503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9BD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E68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F0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7E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4</w:t>
            </w:r>
          </w:p>
        </w:tc>
      </w:tr>
      <w:tr w:rsidR="00D96BD6" w:rsidRPr="00D96BD6" w14:paraId="7A62340E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53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6B3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462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734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312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6E2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E7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AE0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C90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834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4</w:t>
            </w:r>
          </w:p>
        </w:tc>
      </w:tr>
      <w:tr w:rsidR="00D96BD6" w:rsidRPr="00D96BD6" w14:paraId="234DE9A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C8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E9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659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465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e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3A8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BA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16D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04C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2D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927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E-04</w:t>
            </w:r>
          </w:p>
        </w:tc>
      </w:tr>
      <w:tr w:rsidR="00D96BD6" w:rsidRPr="00D96BD6" w14:paraId="309B702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656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2F2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EC6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AB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565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56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E2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6F9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3D8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E-04</w:t>
            </w:r>
          </w:p>
        </w:tc>
      </w:tr>
      <w:tr w:rsidR="00D96BD6" w:rsidRPr="00D96BD6" w14:paraId="2857ABE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1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89F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49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391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R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42C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57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5AF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555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2A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AB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E-04</w:t>
            </w:r>
          </w:p>
        </w:tc>
      </w:tr>
      <w:tr w:rsidR="00D96BD6" w:rsidRPr="00D96BD6" w14:paraId="728B125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52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04D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5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757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Me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292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DD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9DE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9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1B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550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4</w:t>
            </w:r>
          </w:p>
        </w:tc>
      </w:tr>
      <w:tr w:rsidR="00D96BD6" w:rsidRPr="00D96BD6" w14:paraId="1AC534F2" w14:textId="77777777" w:rsidTr="00D96BD6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BB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935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34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A2E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y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05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B4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F4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828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410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63C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4</w:t>
            </w:r>
          </w:p>
        </w:tc>
      </w:tr>
      <w:tr w:rsidR="00D96BD6" w:rsidRPr="00D96BD6" w14:paraId="28188808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55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ABC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145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A5D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L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4F8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8B6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32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89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DF6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86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6E-04</w:t>
            </w:r>
          </w:p>
        </w:tc>
      </w:tr>
      <w:tr w:rsidR="00D96BD6" w:rsidRPr="00D96BD6" w14:paraId="0F95457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D1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624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662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08F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B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C6A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A7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A5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0F2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CBE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C9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9E-04</w:t>
            </w:r>
          </w:p>
        </w:tc>
      </w:tr>
      <w:tr w:rsidR="00D96BD6" w:rsidRPr="00D96BD6" w14:paraId="369562B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38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099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63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F04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C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8D8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82C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0D8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73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EA0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14E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0E-04</w:t>
            </w:r>
          </w:p>
        </w:tc>
      </w:tr>
      <w:tr w:rsidR="00D96BD6" w:rsidRPr="00D96BD6" w14:paraId="41F2F4F6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30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C69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3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7A2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c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083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8B2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56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6AF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7E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C5B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0E-04</w:t>
            </w:r>
          </w:p>
        </w:tc>
      </w:tr>
      <w:tr w:rsidR="00D96BD6" w:rsidRPr="00D96BD6" w14:paraId="2B0E83F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D2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8E9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17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0BA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90E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F79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1CA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84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93D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0F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4E-04</w:t>
            </w:r>
          </w:p>
        </w:tc>
      </w:tr>
      <w:tr w:rsidR="00D96BD6" w:rsidRPr="00D96BD6" w14:paraId="3034A6B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CA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19E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124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E7F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S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02C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B02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D22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1F2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CD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3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6E-04</w:t>
            </w:r>
          </w:p>
        </w:tc>
      </w:tr>
      <w:tr w:rsidR="00D96BD6" w:rsidRPr="00D96BD6" w14:paraId="180C81C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A6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4DF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94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CF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24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5AC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7CD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74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C26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06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3E-04</w:t>
            </w:r>
          </w:p>
        </w:tc>
      </w:tr>
      <w:tr w:rsidR="00D96BD6" w:rsidRPr="00D96BD6" w14:paraId="43CC85F8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F0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07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3053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7B5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xl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2DE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EA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991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7B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BA9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842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8E-04</w:t>
            </w:r>
          </w:p>
        </w:tc>
      </w:tr>
      <w:tr w:rsidR="00D96BD6" w:rsidRPr="00D96BD6" w14:paraId="2B747F0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9D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B9A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77B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nS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3E4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C3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6C1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6CB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ED6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FCA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9E-04</w:t>
            </w:r>
          </w:p>
        </w:tc>
      </w:tr>
      <w:tr w:rsidR="00D96BD6" w:rsidRPr="00D96BD6" w14:paraId="27D5ABA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9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3A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245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200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9F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1DF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2CE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8A6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C4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952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1E-04</w:t>
            </w:r>
          </w:p>
        </w:tc>
      </w:tr>
      <w:tr w:rsidR="00D96BD6" w:rsidRPr="00D96BD6" w14:paraId="1F46E16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F8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855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9UM7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A4D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L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891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586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41F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B4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423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F1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1E-04</w:t>
            </w:r>
          </w:p>
        </w:tc>
      </w:tr>
      <w:tr w:rsidR="00D96BD6" w:rsidRPr="00D96BD6" w14:paraId="0C1688A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8D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B97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88F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E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F58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CDD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34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0EF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3AC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BED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4E-04</w:t>
            </w:r>
          </w:p>
        </w:tc>
      </w:tr>
      <w:tr w:rsidR="00D96BD6" w:rsidRPr="00D96BD6" w14:paraId="54D233F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E2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F5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94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5E2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y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D47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C2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2A2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5EA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2A8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F69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8E-04</w:t>
            </w:r>
          </w:p>
        </w:tc>
      </w:tr>
      <w:tr w:rsidR="00D96BD6" w:rsidRPr="00D96BD6" w14:paraId="32F6556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8D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E97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1E0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857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9DD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0DC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9E6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721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F86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8E-04</w:t>
            </w:r>
          </w:p>
        </w:tc>
      </w:tr>
      <w:tr w:rsidR="00D96BD6" w:rsidRPr="00D96BD6" w14:paraId="3A11999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71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48F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937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1D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574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2BE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F4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CBF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B0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8E9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3E-04</w:t>
            </w:r>
          </w:p>
        </w:tc>
      </w:tr>
      <w:tr w:rsidR="00D96BD6" w:rsidRPr="00D96BD6" w14:paraId="0F1B5321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20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C8D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0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18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GF1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953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7FC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ED9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4E9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9C9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8E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5E-04</w:t>
            </w:r>
          </w:p>
        </w:tc>
      </w:tr>
      <w:tr w:rsidR="00D96BD6" w:rsidRPr="00D96BD6" w14:paraId="52D7CC21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D6C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710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18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063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tk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/BMX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6DE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35C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B44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452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E3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3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5E-04</w:t>
            </w:r>
          </w:p>
        </w:tc>
      </w:tr>
      <w:tr w:rsidR="00D96BD6" w:rsidRPr="00D96BD6" w14:paraId="2E96251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B4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BBB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64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1D4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yro3/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ky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CC1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91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49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730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B04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BB7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,1E-04</w:t>
            </w:r>
          </w:p>
        </w:tc>
      </w:tr>
      <w:tr w:rsidR="00D96BD6" w:rsidRPr="00D96BD6" w14:paraId="62D78CA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B1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ED9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05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A7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bl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C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6DC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DEA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ABF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142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8FE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,8E-04</w:t>
            </w:r>
          </w:p>
        </w:tc>
      </w:tr>
      <w:tr w:rsidR="00D96BD6" w:rsidRPr="00D96BD6" w14:paraId="3E14296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57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A0B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539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149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AK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53A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033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FF6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97E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E95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6A3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758D6F1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20F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E8C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5C8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R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73A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A3C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3E5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D6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66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4D6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258ED9D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C1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ACC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62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B7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DGFR[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lpha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36E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057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C15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9B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F00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9B4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693C018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3D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33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737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DGFR[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eta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97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3D9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2F8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41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5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24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3ABC317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79A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F5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428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D5F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AK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9A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B4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898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D76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82F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6E8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E-03</w:t>
            </w:r>
          </w:p>
        </w:tc>
      </w:tr>
      <w:tr w:rsidR="00D96BD6" w:rsidRPr="00D96BD6" w14:paraId="529455B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F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F80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5A7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rg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623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90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47D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AF5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6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2D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E-03</w:t>
            </w:r>
          </w:p>
        </w:tc>
      </w:tr>
      <w:tr w:rsidR="00D96BD6" w:rsidRPr="00D96BD6" w14:paraId="5FF24D4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626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A5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286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ED9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Me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BB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0E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BDC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7B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726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154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E-03</w:t>
            </w:r>
          </w:p>
        </w:tc>
      </w:tr>
      <w:tr w:rsidR="00D96BD6" w:rsidRPr="00D96BD6" w14:paraId="27530F4F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42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E07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38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C7B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r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725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E43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15A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70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B1E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107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E-03</w:t>
            </w:r>
          </w:p>
        </w:tc>
      </w:tr>
      <w:tr w:rsidR="00D96BD6" w:rsidRPr="00D96BD6" w14:paraId="255ECB1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E4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DB8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9H3Y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DD4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rm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C3C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CB8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44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2EF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FF2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B9E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7E-03</w:t>
            </w:r>
          </w:p>
        </w:tc>
      </w:tr>
      <w:tr w:rsidR="00D96BD6" w:rsidRPr="00D96BD6" w14:paraId="53E01BE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BC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F0E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0D8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F8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35B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85B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C92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A68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5BF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E-03</w:t>
            </w:r>
          </w:p>
        </w:tc>
      </w:tr>
      <w:tr w:rsidR="00D96BD6" w:rsidRPr="00D96BD6" w14:paraId="21E8AEF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6E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1C0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13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65C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355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319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BE3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BCD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808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CB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E-03</w:t>
            </w:r>
          </w:p>
        </w:tc>
      </w:tr>
      <w:tr w:rsidR="00D96BD6" w:rsidRPr="00D96BD6" w14:paraId="46638C4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A2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5FE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598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X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CC7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47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D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82F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6DC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72C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E-03</w:t>
            </w:r>
          </w:p>
        </w:tc>
      </w:tr>
      <w:tr w:rsidR="00D96BD6" w:rsidRPr="00D96BD6" w14:paraId="38E29668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5F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F0C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3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54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F7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08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059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710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F6B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68A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9E-03</w:t>
            </w:r>
          </w:p>
        </w:tc>
      </w:tr>
      <w:tr w:rsidR="00D96BD6" w:rsidRPr="00D96BD6" w14:paraId="0D29B0A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DA4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lastRenderedPageBreak/>
              <w:t>4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1FC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88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C9E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436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394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475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C4E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764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C5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0E-03</w:t>
            </w:r>
          </w:p>
        </w:tc>
      </w:tr>
      <w:tr w:rsidR="00D96BD6" w:rsidRPr="00D96BD6" w14:paraId="55913EC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A7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947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18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DFB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4FB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F57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D0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5B9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6A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18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8E-03</w:t>
            </w:r>
          </w:p>
        </w:tc>
      </w:tr>
      <w:tr w:rsidR="00D96BD6" w:rsidRPr="00D96BD6" w14:paraId="2EA877B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8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E3A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33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367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CK4/PTK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1AD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6DC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D2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603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234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600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5E-03</w:t>
            </w:r>
          </w:p>
        </w:tc>
      </w:tr>
      <w:tr w:rsidR="00D96BD6" w:rsidRPr="00D96BD6" w14:paraId="5B06DDE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D5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7CC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46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0F3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ER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A58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E40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3B3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0EE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0D1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9B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E-02</w:t>
            </w:r>
          </w:p>
        </w:tc>
      </w:tr>
      <w:tr w:rsidR="00D96BD6" w:rsidRPr="00D96BD6" w14:paraId="0ECAE08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43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9B8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26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EB3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6F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DF5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58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501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9DF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D0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E-02</w:t>
            </w:r>
          </w:p>
        </w:tc>
      </w:tr>
    </w:tbl>
    <w:p w14:paraId="516B8A1C" w14:textId="77777777" w:rsidR="00B51835" w:rsidRDefault="00B51835" w:rsidP="00C63F69">
      <w:pPr>
        <w:pStyle w:val="Geenafstand"/>
      </w:pPr>
    </w:p>
    <w:p w14:paraId="4A396A4D" w14:textId="43849C43" w:rsidR="00FE4B92" w:rsidRDefault="00D96BD6" w:rsidP="00C63F69">
      <w:pPr>
        <w:pStyle w:val="Geenafstand"/>
      </w:pPr>
      <w:r w:rsidRPr="00D96BD6">
        <w:t>Kinases that are more active in cluster 1A compared to cluster 1B.</w:t>
      </w:r>
    </w:p>
    <w:p w14:paraId="3F28EE53" w14:textId="11706602" w:rsidR="00D96BD6" w:rsidRDefault="00D96BD6" w:rsidP="00D96BD6">
      <w:pPr>
        <w:pStyle w:val="Geenafstand"/>
      </w:pPr>
      <w:r>
        <w:t>The mean specificity score is a ranking score for which kinases are most likely involved based on the peptide set. The mean significance score is a ranking score for which kinases are most likely involved based on the profile differences between the sample groups. The median final score is a ranking score for the probability that the activity of a specific kinase is higher in cluster A The median kinase statistic indicates the difference in phosphorylation signal between cluster A compared to cluster B.</w:t>
      </w:r>
    </w:p>
    <w:p w14:paraId="4E2F1CAB" w14:textId="192251CF" w:rsidR="00D96BD6" w:rsidRDefault="00D96BD6" w:rsidP="00D96BD6">
      <w:pPr>
        <w:pStyle w:val="Geenafstand"/>
      </w:pPr>
      <w:r>
        <w:t>The number of peptides indicates the size of the set of target peptides of a particular kinase in the analysis. The q-score is a combined specificity and significance score that indicates the chance that the kinase signal is not specific for the set of peptides and samples. (q-score is 10E-(median final score) which is redundancy in this table)</w:t>
      </w:r>
    </w:p>
    <w:p w14:paraId="54A94179" w14:textId="7C419F89" w:rsidR="00D96BD6" w:rsidRDefault="00D96BD6" w:rsidP="00D96BD6">
      <w:pPr>
        <w:pStyle w:val="Geenafstand"/>
      </w:pPr>
    </w:p>
    <w:p w14:paraId="7C925023" w14:textId="14195B35" w:rsidR="00D96BD6" w:rsidRDefault="00D96BD6" w:rsidP="00D96BD6">
      <w:pPr>
        <w:pStyle w:val="Geenafstand"/>
      </w:pPr>
    </w:p>
    <w:p w14:paraId="2BCCC9E9" w14:textId="6A6AB853" w:rsidR="00D96BD6" w:rsidRDefault="00D96BD6">
      <w:r>
        <w:br w:type="page"/>
      </w:r>
    </w:p>
    <w:p w14:paraId="13EE8C70" w14:textId="1B68FA4C" w:rsidR="004E036E" w:rsidRDefault="004E036E">
      <w:pPr>
        <w:rPr>
          <w:b/>
          <w:bCs/>
        </w:rPr>
      </w:pPr>
    </w:p>
    <w:p w14:paraId="78FDB339" w14:textId="44F5D7EA" w:rsidR="00D96BD6" w:rsidRDefault="00D96BD6" w:rsidP="00D96BD6">
      <w:pPr>
        <w:rPr>
          <w:b/>
          <w:bCs/>
        </w:rPr>
      </w:pPr>
      <w:r w:rsidRPr="00C63F69">
        <w:rPr>
          <w:b/>
          <w:bCs/>
        </w:rPr>
        <w:t>Supplementary table S</w:t>
      </w:r>
      <w:r w:rsidR="004E036E">
        <w:rPr>
          <w:b/>
          <w:bCs/>
        </w:rPr>
        <w:t>2</w:t>
      </w:r>
      <w:r w:rsidR="00556678">
        <w:rPr>
          <w:b/>
          <w:bCs/>
        </w:rPr>
        <w:t>B</w:t>
      </w:r>
    </w:p>
    <w:tbl>
      <w:tblPr>
        <w:tblW w:w="9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162"/>
        <w:gridCol w:w="1376"/>
        <w:gridCol w:w="1054"/>
        <w:gridCol w:w="1260"/>
        <w:gridCol w:w="916"/>
        <w:gridCol w:w="1128"/>
        <w:gridCol w:w="934"/>
        <w:gridCol w:w="960"/>
      </w:tblGrid>
      <w:tr w:rsidR="00D96BD6" w:rsidRPr="00D96BD6" w14:paraId="535E3D53" w14:textId="77777777" w:rsidTr="00D96BD6">
        <w:trPr>
          <w:trHeight w:val="864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A89" w14:textId="77777777" w:rsidR="00D96BD6" w:rsidRPr="00D96BD6" w:rsidRDefault="00D96BD6" w:rsidP="00D96B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A8A53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niprot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I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D71B1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Kinas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37926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pecificity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F8711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ignificance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16F4A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di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final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sco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B4126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edian</w:t>
            </w:r>
            <w:proofErr w:type="spellEnd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kinase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tatistic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265D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# </w:t>
            </w: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eptid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A997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Q-score</w:t>
            </w:r>
          </w:p>
        </w:tc>
      </w:tr>
      <w:tr w:rsidR="00D96BD6" w:rsidRPr="00D96BD6" w14:paraId="098D01A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3D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0ED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4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6DB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Fyn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683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AC1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01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3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85C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5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F9F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5EA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5</w:t>
            </w:r>
          </w:p>
        </w:tc>
      </w:tr>
      <w:tr w:rsidR="00D96BD6" w:rsidRPr="00D96BD6" w14:paraId="00334E7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96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247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49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13D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R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F5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8FE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964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7B0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EBA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7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E-04</w:t>
            </w:r>
          </w:p>
        </w:tc>
      </w:tr>
      <w:tr w:rsidR="00D96BD6" w:rsidRPr="00D96BD6" w14:paraId="7F50122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B4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5E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932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835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9BB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599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1D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450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FFB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07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5E-04</w:t>
            </w:r>
          </w:p>
        </w:tc>
      </w:tr>
      <w:tr w:rsidR="00D96BD6" w:rsidRPr="00D96BD6" w14:paraId="78E20CDF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25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414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93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0CD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7C3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F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68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0C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2CF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7D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E-03</w:t>
            </w:r>
          </w:p>
        </w:tc>
      </w:tr>
      <w:tr w:rsidR="00D96BD6" w:rsidRPr="00D96BD6" w14:paraId="205BBC86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96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B6E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63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90E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C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2D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794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5B3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12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F4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E80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,5E-05</w:t>
            </w:r>
          </w:p>
        </w:tc>
      </w:tr>
      <w:tr w:rsidR="00D96BD6" w:rsidRPr="00D96BD6" w14:paraId="69AAC35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1F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C6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145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044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L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57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7B2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4F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F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9CC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8B6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4E-04</w:t>
            </w:r>
          </w:p>
        </w:tc>
      </w:tr>
      <w:tr w:rsidR="00D96BD6" w:rsidRPr="00D96BD6" w14:paraId="60FF60D8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C6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A0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34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602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y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207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4C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021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029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840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796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8E-05</w:t>
            </w:r>
          </w:p>
        </w:tc>
      </w:tr>
      <w:tr w:rsidR="00D96BD6" w:rsidRPr="00D96BD6" w14:paraId="432B20FD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9C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F4C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937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B40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ADA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F1D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FA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7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7EC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207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0E-04</w:t>
            </w:r>
          </w:p>
        </w:tc>
      </w:tr>
      <w:tr w:rsidR="00D96BD6" w:rsidRPr="00D96BD6" w14:paraId="24DEBC9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66B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893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62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2A4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B68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851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B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C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787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AA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0E-03</w:t>
            </w:r>
          </w:p>
        </w:tc>
      </w:tr>
      <w:tr w:rsidR="00D96BD6" w:rsidRPr="00D96BD6" w14:paraId="75AFE71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9C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189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34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2CC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ZAP7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928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174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890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D9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F62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4F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E-04</w:t>
            </w:r>
          </w:p>
        </w:tc>
      </w:tr>
      <w:tr w:rsidR="00D96BD6" w:rsidRPr="00D96BD6" w14:paraId="5CCB763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C5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AC0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94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946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44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54A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68D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596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E9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EDE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8E-04</w:t>
            </w:r>
          </w:p>
        </w:tc>
      </w:tr>
      <w:tr w:rsidR="00D96BD6" w:rsidRPr="00D96BD6" w14:paraId="12BB9C1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1E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01E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186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B79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ER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BA7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BB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14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C8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BA0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732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8E-04</w:t>
            </w:r>
          </w:p>
        </w:tc>
      </w:tr>
      <w:tr w:rsidR="00D96BD6" w:rsidRPr="00D96BD6" w14:paraId="39698F8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CF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02A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3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4C6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c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4BE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CF6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918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6D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EB4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ADA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6E-04</w:t>
            </w:r>
          </w:p>
        </w:tc>
      </w:tr>
      <w:tr w:rsidR="00D96BD6" w:rsidRPr="00D96BD6" w14:paraId="4E03CD7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43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26C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4B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45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C3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9FA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1FE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2D3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A9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E-03</w:t>
            </w:r>
          </w:p>
        </w:tc>
      </w:tr>
      <w:tr w:rsidR="00D96BD6" w:rsidRPr="00D96BD6" w14:paraId="5B014C4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62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457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F1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R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9E3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5A3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969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E1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250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BD5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4</w:t>
            </w:r>
          </w:p>
        </w:tc>
      </w:tr>
      <w:tr w:rsidR="00D96BD6" w:rsidRPr="00D96BD6" w14:paraId="18572B5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80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E47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05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10E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bl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866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C30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EAC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1B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42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596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8E-04</w:t>
            </w:r>
          </w:p>
        </w:tc>
      </w:tr>
      <w:tr w:rsidR="00D96BD6" w:rsidRPr="00D96BD6" w14:paraId="434C827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20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046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462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4BD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88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05A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AFC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56C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E1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899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1E-03</w:t>
            </w:r>
          </w:p>
        </w:tc>
      </w:tr>
      <w:tr w:rsidR="00D96BD6" w:rsidRPr="00D96BD6" w14:paraId="1FBC2F74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43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EA9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62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339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nS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2EA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8DB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7A0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4DB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146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0EA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1E-04</w:t>
            </w:r>
          </w:p>
        </w:tc>
      </w:tr>
      <w:tr w:rsidR="00D96BD6" w:rsidRPr="00D96BD6" w14:paraId="775908D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89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6FD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97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B63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3D4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444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05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1A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28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EB7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2E-04</w:t>
            </w:r>
          </w:p>
        </w:tc>
      </w:tr>
      <w:tr w:rsidR="00D96BD6" w:rsidRPr="00D96BD6" w14:paraId="4F54501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34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EEA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33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A3C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CK4/PTK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25B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A7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50F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AA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A6A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800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516E1D0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F9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0BE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17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3A8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AA2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75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3A5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C6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3D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A4E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E-02</w:t>
            </w:r>
          </w:p>
        </w:tc>
      </w:tr>
      <w:tr w:rsidR="00D96BD6" w:rsidRPr="00D96BD6" w14:paraId="3FE4D0BF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F2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2A8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293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06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r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A0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A3C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1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573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41C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571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E-03</w:t>
            </w:r>
          </w:p>
        </w:tc>
      </w:tr>
      <w:tr w:rsidR="00D96BD6" w:rsidRPr="00D96BD6" w14:paraId="35744C9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07B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4A5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0Y8A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579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RY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75A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59A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DD9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BD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2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8DF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9E-03</w:t>
            </w:r>
          </w:p>
        </w:tc>
      </w:tr>
      <w:tr w:rsidR="00D96BD6" w:rsidRPr="00D96BD6" w14:paraId="5E04CA2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D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E64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64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9C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yro3/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ky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5F1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66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C1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FC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174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84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8E-04</w:t>
            </w:r>
          </w:p>
        </w:tc>
      </w:tr>
      <w:tr w:rsidR="00D96BD6" w:rsidRPr="00D96BD6" w14:paraId="7B3A978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6D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28A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9UM7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8C8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L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909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26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C2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F3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788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A60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1E-04</w:t>
            </w:r>
          </w:p>
        </w:tc>
      </w:tr>
      <w:tr w:rsidR="00D96BD6" w:rsidRPr="00D96BD6" w14:paraId="6E43D09E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05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898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1C6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EBD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63D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C3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82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8CB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12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,3E-04</w:t>
            </w:r>
          </w:p>
        </w:tc>
      </w:tr>
      <w:tr w:rsidR="00D96BD6" w:rsidRPr="00D96BD6" w14:paraId="5AA4705F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C3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2CB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461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860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R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7A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B20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49A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4B5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B0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DE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E-02</w:t>
            </w:r>
          </w:p>
        </w:tc>
      </w:tr>
      <w:tr w:rsidR="00D96BD6" w:rsidRPr="00D96BD6" w14:paraId="5D4C429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00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300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5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9C1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Me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C0C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6DA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A3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D36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2C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17D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4E-03</w:t>
            </w:r>
          </w:p>
        </w:tc>
      </w:tr>
      <w:tr w:rsidR="00D96BD6" w:rsidRPr="00D96BD6" w14:paraId="55C23FA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3AA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0CA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428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9C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AK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AC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DE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349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5B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4CD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EE3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3</w:t>
            </w:r>
          </w:p>
        </w:tc>
      </w:tr>
      <w:tr w:rsidR="00D96BD6" w:rsidRPr="00D96BD6" w14:paraId="592632D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E7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667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539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CE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AK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1AB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304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DE5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5D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F4F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018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E-03</w:t>
            </w:r>
          </w:p>
        </w:tc>
      </w:tr>
      <w:tr w:rsidR="00D96BD6" w:rsidRPr="00D96BD6" w14:paraId="7A61D19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FC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EDC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80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BF2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GF1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856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577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54C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AC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7D8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F14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2</w:t>
            </w:r>
          </w:p>
        </w:tc>
      </w:tr>
      <w:tr w:rsidR="00D96BD6" w:rsidRPr="00D96BD6" w14:paraId="1592565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D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791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18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4A1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tk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/BMX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FD7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E01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D9B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C36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222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58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3</w:t>
            </w:r>
          </w:p>
        </w:tc>
      </w:tr>
      <w:tr w:rsidR="00D96BD6" w:rsidRPr="00D96BD6" w14:paraId="4329697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6D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E6A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DE1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E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625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323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51E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EB2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334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F04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3</w:t>
            </w:r>
          </w:p>
        </w:tc>
      </w:tr>
      <w:tr w:rsidR="00D96BD6" w:rsidRPr="00D96BD6" w14:paraId="669947D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D4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76F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618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9C1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580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E2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01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8B9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8C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B79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1E-02</w:t>
            </w:r>
          </w:p>
        </w:tc>
      </w:tr>
      <w:tr w:rsidR="00D96BD6" w:rsidRPr="00D96BD6" w14:paraId="0093694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26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B59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662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E1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RKB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94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F20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E69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A4D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D8D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CEC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0E-02</w:t>
            </w:r>
          </w:p>
        </w:tc>
      </w:tr>
      <w:tr w:rsidR="00D96BD6" w:rsidRPr="00D96BD6" w14:paraId="58B312A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EF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7FD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38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5E7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rk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282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8F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765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60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D0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3A9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E-03</w:t>
            </w:r>
          </w:p>
        </w:tc>
      </w:tr>
      <w:tr w:rsidR="00D96BD6" w:rsidRPr="00D96BD6" w14:paraId="4BBD9CF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31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032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286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359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Me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01C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3A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79C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688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6EE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D9A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5E-03</w:t>
            </w:r>
          </w:p>
        </w:tc>
      </w:tr>
      <w:tr w:rsidR="00D96BD6" w:rsidRPr="00D96BD6" w14:paraId="58606C2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21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634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9H3Y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5FF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Srm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064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F4A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1FA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2EF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D01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13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8E-03</w:t>
            </w:r>
          </w:p>
        </w:tc>
      </w:tr>
      <w:tr w:rsidR="00D96BD6" w:rsidRPr="00D96BD6" w14:paraId="0E618DE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14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490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94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F79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Ly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8E7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FF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E3A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138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036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0B9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,3E-03</w:t>
            </w:r>
          </w:p>
        </w:tc>
      </w:tr>
      <w:tr w:rsidR="00D96BD6" w:rsidRPr="00D96BD6" w14:paraId="42BF975A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6A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C9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62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777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DGFR[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lpha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412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AFE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43F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E99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382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910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E-02</w:t>
            </w:r>
          </w:p>
        </w:tc>
      </w:tr>
      <w:tr w:rsidR="00D96BD6" w:rsidRPr="00D96BD6" w14:paraId="32349B40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16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lastRenderedPageBreak/>
              <w:t>4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8B0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3053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474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xl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A64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38C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D50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4F5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86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B09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8E-03</w:t>
            </w:r>
          </w:p>
        </w:tc>
      </w:tr>
      <w:tr w:rsidR="00D96BD6" w:rsidRPr="00D96BD6" w14:paraId="07162FB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C8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5C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647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TX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2F2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CF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77B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922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BB5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B1B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2E-03</w:t>
            </w:r>
          </w:p>
        </w:tc>
      </w:tr>
      <w:tr w:rsidR="00D96BD6" w:rsidRPr="00D96BD6" w14:paraId="01034F8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4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41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96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035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DGFR[</w:t>
            </w: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beta</w:t>
            </w:r>
            <w:proofErr w:type="spellEnd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55B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01C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9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4D5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1F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5F3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A6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E-02</w:t>
            </w:r>
          </w:p>
        </w:tc>
      </w:tr>
      <w:tr w:rsidR="00D96BD6" w:rsidRPr="00D96BD6" w14:paraId="2B0BC316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06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EEB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268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C54F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Arg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580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760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FB6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B9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854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AAF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8E-03</w:t>
            </w:r>
          </w:p>
        </w:tc>
      </w:tr>
      <w:tr w:rsidR="00D96BD6" w:rsidRPr="00D96BD6" w14:paraId="77F83771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86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B0A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3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E9A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7A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32B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56E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574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E6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85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0E-02</w:t>
            </w:r>
          </w:p>
        </w:tc>
      </w:tr>
      <w:tr w:rsidR="00D96BD6" w:rsidRPr="00D96BD6" w14:paraId="64014855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FD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034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072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F81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Ki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AA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C47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3B3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631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8F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96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,8E-02</w:t>
            </w:r>
          </w:p>
        </w:tc>
      </w:tr>
      <w:tr w:rsidR="00D96BD6" w:rsidRPr="00D96BD6" w14:paraId="7251383F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EA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8AA4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5476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B97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phA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64F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338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627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682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D7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7A3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,5E-01</w:t>
            </w:r>
          </w:p>
        </w:tc>
      </w:tr>
      <w:tr w:rsidR="00D96BD6" w:rsidRPr="00D96BD6" w14:paraId="64F0F9B6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1A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B5D5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088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77C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IT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1CF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71F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238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0C3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E5E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5F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2E-02</w:t>
            </w:r>
          </w:p>
        </w:tc>
      </w:tr>
      <w:tr w:rsidR="00D96BD6" w:rsidRPr="00D96BD6" w14:paraId="4AA728E3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988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467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794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3CFE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Ret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961F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DF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535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AB9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6CE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20C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1</w:t>
            </w:r>
          </w:p>
        </w:tc>
      </w:tr>
      <w:tr w:rsidR="00D96BD6" w:rsidRPr="00D96BD6" w14:paraId="101B3348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CB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A090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659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841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e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112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872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6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7F4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31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78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559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1E-01</w:t>
            </w:r>
          </w:p>
        </w:tc>
      </w:tr>
      <w:tr w:rsidR="00D96BD6" w:rsidRPr="00D96BD6" w14:paraId="18931D79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CF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9E2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4124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40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CSK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892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10C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89C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449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CA1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C20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E-01</w:t>
            </w:r>
          </w:p>
        </w:tc>
      </w:tr>
      <w:tr w:rsidR="00D96BD6" w:rsidRPr="00D96BD6" w14:paraId="7071E45C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4C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337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113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E871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283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C46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87A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F2E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190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FEB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,1E-02</w:t>
            </w:r>
          </w:p>
        </w:tc>
      </w:tr>
      <w:tr w:rsidR="00D96BD6" w:rsidRPr="00D96BD6" w14:paraId="37221AA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F8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48D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05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75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EGF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C81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7C3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291D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F1B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B098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83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E-01</w:t>
            </w:r>
          </w:p>
        </w:tc>
      </w:tr>
      <w:tr w:rsidR="00D96BD6" w:rsidRPr="00D96BD6" w14:paraId="6B608A76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93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6B8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345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6357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JAK1~b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A2B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94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7BBB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78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93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762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4E-01</w:t>
            </w:r>
          </w:p>
        </w:tc>
      </w:tr>
      <w:tr w:rsidR="00D96BD6" w:rsidRPr="00D96BD6" w14:paraId="7BF90B7E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7F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C8A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2245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6CB6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FGFR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4CE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D1AC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7D49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568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457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CAD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7E-01</w:t>
            </w:r>
          </w:p>
        </w:tc>
      </w:tr>
      <w:tr w:rsidR="00D96BD6" w:rsidRPr="00D96BD6" w14:paraId="5F1AC467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D0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44D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O6067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4AC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JAK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94E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B077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A390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BF7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D72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331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3,6E-01</w:t>
            </w:r>
          </w:p>
        </w:tc>
      </w:tr>
      <w:tr w:rsidR="00D96BD6" w:rsidRPr="00D96BD6" w14:paraId="23BA4812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8F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8A79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Q153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26A2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ER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1D8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5D2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288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FBC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31D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436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4,8E-01</w:t>
            </w:r>
          </w:p>
        </w:tc>
      </w:tr>
      <w:tr w:rsidR="00D96BD6" w:rsidRPr="00D96BD6" w14:paraId="446F336B" w14:textId="77777777" w:rsidTr="00D96BD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DD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5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4163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P046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E3B" w14:textId="77777777" w:rsidR="00D96BD6" w:rsidRPr="00D96BD6" w:rsidRDefault="00D96BD6" w:rsidP="00D96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HER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8146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2D3A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D8E5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A653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-0,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B5E4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A97E" w14:textId="77777777" w:rsidR="00D96BD6" w:rsidRPr="00D96BD6" w:rsidRDefault="00D96BD6" w:rsidP="00D96B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96BD6">
              <w:rPr>
                <w:rFonts w:ascii="Calibri" w:eastAsia="Times New Roman" w:hAnsi="Calibri" w:cs="Calibri"/>
                <w:color w:val="000000"/>
                <w:lang w:val="nl-NL" w:eastAsia="nl-NL"/>
              </w:rPr>
              <w:t>6,3E-01</w:t>
            </w:r>
          </w:p>
        </w:tc>
      </w:tr>
    </w:tbl>
    <w:p w14:paraId="78140F51" w14:textId="4F00437E" w:rsidR="00D96BD6" w:rsidRPr="00D96BD6" w:rsidRDefault="00D96BD6" w:rsidP="00D96BD6">
      <w:r w:rsidRPr="00D96BD6">
        <w:t>Kinases that are more active in cluster 1B compared to cluster 1C (</w:t>
      </w:r>
      <w:proofErr w:type="spellStart"/>
      <w:r w:rsidRPr="00D96BD6">
        <w:t>vsn</w:t>
      </w:r>
      <w:proofErr w:type="spellEnd"/>
      <w:r w:rsidRPr="00D96BD6">
        <w:t>).</w:t>
      </w:r>
    </w:p>
    <w:p w14:paraId="601BEE16" w14:textId="77777777" w:rsidR="00D96BD6" w:rsidRDefault="00D96BD6">
      <w:pPr>
        <w:rPr>
          <w:b/>
          <w:bCs/>
        </w:rPr>
      </w:pPr>
      <w:r>
        <w:rPr>
          <w:b/>
          <w:bCs/>
        </w:rPr>
        <w:br w:type="page"/>
      </w:r>
    </w:p>
    <w:p w14:paraId="59A1B64B" w14:textId="4D288822" w:rsidR="004E036E" w:rsidRDefault="004E036E" w:rsidP="004E036E">
      <w:pPr>
        <w:rPr>
          <w:b/>
          <w:bCs/>
        </w:rPr>
      </w:pPr>
      <w:r w:rsidRPr="00C63F69">
        <w:rPr>
          <w:b/>
          <w:bCs/>
        </w:rPr>
        <w:lastRenderedPageBreak/>
        <w:t>Supplementary table S</w:t>
      </w:r>
      <w:r w:rsidR="00E83379">
        <w:rPr>
          <w:b/>
          <w:bCs/>
        </w:rPr>
        <w:t>3</w:t>
      </w:r>
      <w:r>
        <w:rPr>
          <w:b/>
          <w:bCs/>
        </w:rPr>
        <w:t>A</w:t>
      </w:r>
    </w:p>
    <w:p w14:paraId="166A7DD1" w14:textId="701EC7AD" w:rsidR="004E036E" w:rsidRPr="00AD784C" w:rsidRDefault="00AD784C" w:rsidP="00AD784C">
      <w:pPr>
        <w:rPr>
          <w:b/>
          <w:bCs/>
        </w:rPr>
      </w:pPr>
      <w:r w:rsidRPr="00AD784C">
        <w:drawing>
          <wp:inline distT="0" distB="0" distL="0" distR="0" wp14:anchorId="280711F5" wp14:editId="358D37F7">
            <wp:extent cx="6396330" cy="1009650"/>
            <wp:effectExtent l="0" t="0" r="508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210" cy="10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036E">
        <w:t xml:space="preserve">Pathway maps basal cluster A, </w:t>
      </w:r>
      <w:proofErr w:type="spellStart"/>
      <w:r w:rsidR="004E036E">
        <w:t>vsn</w:t>
      </w:r>
      <w:proofErr w:type="spellEnd"/>
      <w:r w:rsidR="004E036E">
        <w:t xml:space="preserve"> normalized</w:t>
      </w:r>
    </w:p>
    <w:p w14:paraId="0E698961" w14:textId="77777777" w:rsidR="004E036E" w:rsidRDefault="004E036E" w:rsidP="004E036E">
      <w:pPr>
        <w:pStyle w:val="Geenafstand"/>
      </w:pPr>
    </w:p>
    <w:p w14:paraId="01C80889" w14:textId="77777777" w:rsidR="004E036E" w:rsidRDefault="004E036E" w:rsidP="004E036E">
      <w:pPr>
        <w:pStyle w:val="Geenafstand"/>
      </w:pPr>
    </w:p>
    <w:p w14:paraId="71FC2F62" w14:textId="77777777" w:rsidR="004E036E" w:rsidRDefault="004E036E" w:rsidP="004E036E">
      <w:pPr>
        <w:rPr>
          <w:b/>
          <w:bCs/>
        </w:rPr>
      </w:pPr>
    </w:p>
    <w:p w14:paraId="72B2A49B" w14:textId="77777777" w:rsidR="004E036E" w:rsidRDefault="004E036E" w:rsidP="004E036E">
      <w:pPr>
        <w:rPr>
          <w:b/>
          <w:bCs/>
        </w:rPr>
      </w:pPr>
    </w:p>
    <w:p w14:paraId="4A61D5B4" w14:textId="14DF4E8B" w:rsidR="004E036E" w:rsidRDefault="004E036E" w:rsidP="004E036E">
      <w:pPr>
        <w:rPr>
          <w:b/>
          <w:bCs/>
        </w:rPr>
      </w:pPr>
      <w:r w:rsidRPr="00C63F69">
        <w:rPr>
          <w:b/>
          <w:bCs/>
        </w:rPr>
        <w:t>Supplementary table S</w:t>
      </w:r>
      <w:r w:rsidR="00E83379">
        <w:rPr>
          <w:b/>
          <w:bCs/>
        </w:rPr>
        <w:t>3</w:t>
      </w:r>
      <w:r>
        <w:rPr>
          <w:b/>
          <w:bCs/>
        </w:rPr>
        <w:t>B</w:t>
      </w:r>
    </w:p>
    <w:p w14:paraId="26503CEC" w14:textId="4B457DB4" w:rsidR="004E036E" w:rsidRDefault="00AD784C" w:rsidP="004E036E">
      <w:pPr>
        <w:pStyle w:val="Geenafstand"/>
      </w:pPr>
      <w:r w:rsidRPr="00AD784C">
        <w:drawing>
          <wp:inline distT="0" distB="0" distL="0" distR="0" wp14:anchorId="04484179" wp14:editId="0067E9B0">
            <wp:extent cx="5760720" cy="89535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A1984" w14:textId="77777777" w:rsidR="004E036E" w:rsidRDefault="004E036E" w:rsidP="004E036E">
      <w:pPr>
        <w:pStyle w:val="Geenafstand"/>
      </w:pPr>
      <w:r>
        <w:t xml:space="preserve">Pathway maps basal cluster B vs cluster A, </w:t>
      </w:r>
      <w:proofErr w:type="spellStart"/>
      <w:r>
        <w:t>vsn</w:t>
      </w:r>
      <w:proofErr w:type="spellEnd"/>
      <w:r>
        <w:t xml:space="preserve"> normalized</w:t>
      </w:r>
    </w:p>
    <w:p w14:paraId="0DC1B05A" w14:textId="77777777" w:rsidR="004E036E" w:rsidRDefault="004E036E" w:rsidP="004E036E">
      <w:pPr>
        <w:pStyle w:val="Geenafstand"/>
      </w:pPr>
    </w:p>
    <w:p w14:paraId="5A97268A" w14:textId="77777777" w:rsidR="004E036E" w:rsidRDefault="004E036E" w:rsidP="004E036E">
      <w:pPr>
        <w:rPr>
          <w:b/>
          <w:bCs/>
        </w:rPr>
      </w:pPr>
    </w:p>
    <w:p w14:paraId="73AE5EA9" w14:textId="77777777" w:rsidR="004E036E" w:rsidRDefault="004E036E" w:rsidP="004E036E">
      <w:pPr>
        <w:rPr>
          <w:b/>
          <w:bCs/>
        </w:rPr>
      </w:pPr>
    </w:p>
    <w:p w14:paraId="03727422" w14:textId="77777777" w:rsidR="004E036E" w:rsidRDefault="004E036E" w:rsidP="004E036E">
      <w:pPr>
        <w:rPr>
          <w:b/>
          <w:bCs/>
        </w:rPr>
      </w:pPr>
    </w:p>
    <w:p w14:paraId="61033EBC" w14:textId="77777777" w:rsidR="00E83379" w:rsidRDefault="00E83379">
      <w:pPr>
        <w:rPr>
          <w:b/>
          <w:bCs/>
        </w:rPr>
      </w:pPr>
      <w:r>
        <w:rPr>
          <w:b/>
          <w:bCs/>
        </w:rPr>
        <w:br w:type="page"/>
      </w:r>
    </w:p>
    <w:p w14:paraId="58DDDDD8" w14:textId="2F36B67A" w:rsidR="004E036E" w:rsidRDefault="004E036E" w:rsidP="004E036E">
      <w:pPr>
        <w:rPr>
          <w:b/>
          <w:bCs/>
        </w:rPr>
      </w:pPr>
      <w:r w:rsidRPr="00C63F69">
        <w:rPr>
          <w:b/>
          <w:bCs/>
        </w:rPr>
        <w:lastRenderedPageBreak/>
        <w:t>Supplementary table S</w:t>
      </w:r>
      <w:r w:rsidR="00E83379">
        <w:rPr>
          <w:b/>
          <w:bCs/>
        </w:rPr>
        <w:t>3</w:t>
      </w:r>
      <w:r>
        <w:rPr>
          <w:b/>
          <w:bCs/>
        </w:rPr>
        <w:t>C</w:t>
      </w:r>
    </w:p>
    <w:p w14:paraId="529488BA" w14:textId="3432A3E8" w:rsidR="004E036E" w:rsidRDefault="00AD784C" w:rsidP="004E036E">
      <w:pPr>
        <w:rPr>
          <w:b/>
          <w:bCs/>
        </w:rPr>
      </w:pPr>
      <w:r w:rsidRPr="00AD784C">
        <w:drawing>
          <wp:inline distT="0" distB="0" distL="0" distR="0" wp14:anchorId="38FD44C7" wp14:editId="4D9974A1">
            <wp:extent cx="5760720" cy="86423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6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4A80D" w14:textId="77777777" w:rsidR="00E83379" w:rsidRDefault="004E036E" w:rsidP="00E83379">
      <w:pPr>
        <w:pStyle w:val="Geenafstand"/>
      </w:pPr>
      <w:r>
        <w:t xml:space="preserve">Pathway maps basal cluster B vs cluster C, </w:t>
      </w:r>
      <w:proofErr w:type="spellStart"/>
      <w:r>
        <w:t>vsn</w:t>
      </w:r>
      <w:proofErr w:type="spellEnd"/>
      <w:r>
        <w:t xml:space="preserve"> normalized</w:t>
      </w:r>
    </w:p>
    <w:p w14:paraId="3B67EB89" w14:textId="77777777" w:rsidR="00E83379" w:rsidRDefault="00E83379" w:rsidP="00E83379">
      <w:pPr>
        <w:pStyle w:val="Geenafstand"/>
      </w:pPr>
    </w:p>
    <w:p w14:paraId="1E591FFB" w14:textId="77777777" w:rsidR="00E83379" w:rsidRDefault="00E83379" w:rsidP="00E83379">
      <w:pPr>
        <w:pStyle w:val="Geenafstand"/>
      </w:pPr>
    </w:p>
    <w:p w14:paraId="39625B71" w14:textId="77777777" w:rsidR="00E83379" w:rsidRDefault="00E83379" w:rsidP="00E83379">
      <w:pPr>
        <w:pStyle w:val="Geenafstand"/>
      </w:pPr>
    </w:p>
    <w:p w14:paraId="6EC8F223" w14:textId="77777777" w:rsidR="00E83379" w:rsidRDefault="00E83379" w:rsidP="00E83379">
      <w:pPr>
        <w:pStyle w:val="Geenafstand"/>
      </w:pPr>
    </w:p>
    <w:p w14:paraId="0B21095D" w14:textId="77777777" w:rsidR="00E83379" w:rsidRDefault="00E83379" w:rsidP="00E83379">
      <w:pPr>
        <w:pStyle w:val="Geenafstand"/>
      </w:pPr>
    </w:p>
    <w:p w14:paraId="3DF5D63F" w14:textId="77777777" w:rsidR="00E83379" w:rsidRDefault="00E83379" w:rsidP="00E83379">
      <w:pPr>
        <w:pStyle w:val="Geenafstand"/>
      </w:pPr>
    </w:p>
    <w:p w14:paraId="1106F052" w14:textId="77777777" w:rsidR="00E83379" w:rsidRDefault="00E83379" w:rsidP="00E83379">
      <w:pPr>
        <w:pStyle w:val="Geenafstand"/>
      </w:pPr>
    </w:p>
    <w:p w14:paraId="152BF2CD" w14:textId="1B290DE6" w:rsidR="004E036E" w:rsidRDefault="00E83379" w:rsidP="00E83379">
      <w:pPr>
        <w:pStyle w:val="Geenafstand"/>
        <w:rPr>
          <w:b/>
          <w:bCs/>
        </w:rPr>
      </w:pPr>
      <w:r>
        <w:rPr>
          <w:b/>
          <w:bCs/>
        </w:rPr>
        <w:t>S</w:t>
      </w:r>
      <w:r w:rsidR="004E036E" w:rsidRPr="00C63F69">
        <w:rPr>
          <w:b/>
          <w:bCs/>
        </w:rPr>
        <w:t>upplementary table S</w:t>
      </w:r>
      <w:r>
        <w:rPr>
          <w:b/>
          <w:bCs/>
        </w:rPr>
        <w:t>3</w:t>
      </w:r>
      <w:r w:rsidR="004E036E">
        <w:rPr>
          <w:b/>
          <w:bCs/>
        </w:rPr>
        <w:t>D</w:t>
      </w:r>
    </w:p>
    <w:p w14:paraId="520E6EC0" w14:textId="0567E418" w:rsidR="004E036E" w:rsidRDefault="004E036E" w:rsidP="004E036E">
      <w:pPr>
        <w:pStyle w:val="Geenafstand"/>
      </w:pPr>
    </w:p>
    <w:p w14:paraId="0EBB9225" w14:textId="76E8EB01" w:rsidR="004E036E" w:rsidRDefault="00AD784C" w:rsidP="004E036E">
      <w:pPr>
        <w:pStyle w:val="Geenafstand"/>
      </w:pPr>
      <w:r w:rsidRPr="00AD784C">
        <w:drawing>
          <wp:inline distT="0" distB="0" distL="0" distR="0" wp14:anchorId="28C252CD" wp14:editId="3B45F229">
            <wp:extent cx="5760720" cy="909955"/>
            <wp:effectExtent l="0" t="0" r="0" b="444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0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036E">
        <w:t xml:space="preserve">Pathway maps basal cluster C, </w:t>
      </w:r>
      <w:proofErr w:type="spellStart"/>
      <w:r w:rsidR="004E036E">
        <w:t>vsn</w:t>
      </w:r>
      <w:proofErr w:type="spellEnd"/>
      <w:r w:rsidR="004E036E">
        <w:t xml:space="preserve"> normalized</w:t>
      </w:r>
    </w:p>
    <w:p w14:paraId="2133C1E2" w14:textId="3C5C52A7" w:rsidR="00C7582D" w:rsidRDefault="00C7582D">
      <w:pPr>
        <w:rPr>
          <w:rFonts w:ascii="Calibri" w:eastAsia="Times New Roman" w:hAnsi="Calibri" w:cs="Calibri"/>
          <w:color w:val="FF0000"/>
          <w:lang w:eastAsia="nl-NL"/>
        </w:rPr>
      </w:pPr>
      <w:r>
        <w:rPr>
          <w:rFonts w:ascii="Calibri" w:eastAsia="Times New Roman" w:hAnsi="Calibri" w:cs="Calibri"/>
          <w:color w:val="FF0000"/>
          <w:lang w:eastAsia="nl-NL"/>
        </w:rPr>
        <w:br w:type="page"/>
      </w:r>
    </w:p>
    <w:p w14:paraId="3CDB93A8" w14:textId="2C5A48A1" w:rsidR="001D3D55" w:rsidRDefault="00C7582D" w:rsidP="001D3D55">
      <w:pPr>
        <w:rPr>
          <w:rFonts w:ascii="Calibri" w:eastAsia="Times New Roman" w:hAnsi="Calibri" w:cs="Calibri"/>
          <w:lang w:eastAsia="nl-NL"/>
        </w:rPr>
      </w:pPr>
      <w:r w:rsidRPr="00C7582D">
        <w:rPr>
          <w:rFonts w:ascii="Calibri" w:eastAsia="Times New Roman" w:hAnsi="Calibri" w:cs="Calibri"/>
          <w:lang w:eastAsia="nl-NL"/>
        </w:rPr>
        <w:lastRenderedPageBreak/>
        <w:t>Supplementary table S4</w:t>
      </w:r>
    </w:p>
    <w:p w14:paraId="3FF87CB4" w14:textId="19EFB0A5" w:rsidR="00292239" w:rsidRDefault="00292239" w:rsidP="00292239">
      <w:pPr>
        <w:rPr>
          <w:rFonts w:ascii="Calibri" w:eastAsia="Times New Roman" w:hAnsi="Calibri" w:cs="Calibri"/>
          <w:lang w:eastAsia="nl-NL"/>
        </w:rPr>
      </w:pPr>
      <w:r>
        <w:rPr>
          <w:rFonts w:ascii="Calibri" w:eastAsia="Times New Roman" w:hAnsi="Calibri" w:cs="Calibri"/>
          <w:lang w:eastAsia="nl-NL"/>
        </w:rPr>
        <w:t xml:space="preserve"> </w:t>
      </w:r>
    </w:p>
    <w:tbl>
      <w:tblPr>
        <w:tblW w:w="8974" w:type="dxa"/>
        <w:tblLook w:val="04A0" w:firstRow="1" w:lastRow="0" w:firstColumn="1" w:lastColumn="0" w:noHBand="0" w:noVBand="1"/>
      </w:tblPr>
      <w:tblGrid>
        <w:gridCol w:w="960"/>
        <w:gridCol w:w="1640"/>
        <w:gridCol w:w="1121"/>
        <w:gridCol w:w="1272"/>
        <w:gridCol w:w="901"/>
        <w:gridCol w:w="960"/>
        <w:gridCol w:w="1120"/>
        <w:gridCol w:w="1000"/>
      </w:tblGrid>
      <w:tr w:rsidR="00292239" w:rsidRPr="00A927FA" w14:paraId="4295DED9" w14:textId="77777777" w:rsidTr="00292239">
        <w:trPr>
          <w:trHeight w:val="8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FE751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Kinase Uniprot I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DFE25A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Kinas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FB8A76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ean Specificity Scor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FB9CB1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ean Significance Scor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B72B9B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edian Final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10DC6F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edian Kinase Statist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E5635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# peptid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A21ED35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-score</w:t>
            </w:r>
          </w:p>
        </w:tc>
      </w:tr>
      <w:tr w:rsidR="00292239" w:rsidRPr="00A927FA" w14:paraId="204EC25C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0772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96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75F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CH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81D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4A7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73D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3A5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6CA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F1F2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E-04</w:t>
            </w:r>
          </w:p>
        </w:tc>
      </w:tr>
      <w:tr w:rsidR="00292239" w:rsidRPr="00A927FA" w14:paraId="2969E6D2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F70D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005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66F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CDKL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093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5E8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193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F5C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850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C21E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.5E-04</w:t>
            </w:r>
          </w:p>
        </w:tc>
      </w:tr>
      <w:tr w:rsidR="00292239" w:rsidRPr="00A927FA" w14:paraId="6529EC42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BAC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176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6F7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KA[alph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F7A2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DCE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E4E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561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D16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36F9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.7E-04</w:t>
            </w:r>
          </w:p>
        </w:tc>
      </w:tr>
      <w:tr w:rsidR="00292239" w:rsidRPr="00A927FA" w14:paraId="77328BC7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9F4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53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57EF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RSK1/p90RS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504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8A1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7DD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E4B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0AE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81B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.8E-04</w:t>
            </w:r>
          </w:p>
        </w:tc>
      </w:tr>
      <w:tr w:rsidR="00292239" w:rsidRPr="00A927FA" w14:paraId="78708780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456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317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7BC7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kt1/PKB[alph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73E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6E5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DE1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1A2A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7B0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7C41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E-03</w:t>
            </w:r>
          </w:p>
        </w:tc>
      </w:tr>
      <w:tr w:rsidR="00292239" w:rsidRPr="00A927FA" w14:paraId="5AF5D24C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3B0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423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3DD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TOR/FRAP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111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09A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4B7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1C5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08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5DF2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E-03</w:t>
            </w:r>
          </w:p>
        </w:tc>
      </w:tr>
      <w:tr w:rsidR="00292239" w:rsidRPr="00A927FA" w14:paraId="5D1A39DD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8F1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317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4B43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kt2/PKB[bet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E0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AD8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F85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36A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160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4D67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7E-03</w:t>
            </w:r>
          </w:p>
        </w:tc>
      </w:tr>
      <w:tr w:rsidR="00292239" w:rsidRPr="00A927FA" w14:paraId="2AA214CF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BE22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35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F8F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T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002D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BB4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7EA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EF4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BD7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686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0E-03</w:t>
            </w:r>
          </w:p>
        </w:tc>
      </w:tr>
      <w:tr w:rsidR="00292239" w:rsidRPr="00A927FA" w14:paraId="1EF4EF8B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08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39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084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KG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46B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58B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23B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F5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2E2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2B17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2E-03</w:t>
            </w:r>
          </w:p>
        </w:tc>
      </w:tr>
      <w:tr w:rsidR="00292239" w:rsidRPr="00A927FA" w14:paraId="79CD2FA9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6756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518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ECA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RS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0F5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3BE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92D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291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140D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EF24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6E-03</w:t>
            </w:r>
          </w:p>
        </w:tc>
      </w:tr>
      <w:tr w:rsidR="00292239" w:rsidRPr="00A927FA" w14:paraId="59286215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62B3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518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540D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RKX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6D8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E3F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19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8CE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980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F1D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.7E-03</w:t>
            </w:r>
          </w:p>
        </w:tc>
      </w:tr>
      <w:tr w:rsidR="00292239" w:rsidRPr="00A927FA" w14:paraId="6EB4602D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A275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9UBS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9C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70S6K[bet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F5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6F95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6E1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1C5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AB24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8D59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.4E-03</w:t>
            </w:r>
          </w:p>
        </w:tc>
      </w:tr>
      <w:tr w:rsidR="00292239" w:rsidRPr="00A927FA" w14:paraId="53A34FF5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9E2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755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F9B2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MS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D0D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BF1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E66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A9B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D90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1AB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.5E-03</w:t>
            </w:r>
          </w:p>
        </w:tc>
      </w:tr>
      <w:tr w:rsidR="00292239" w:rsidRPr="00A927FA" w14:paraId="748574D7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44B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32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059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KG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402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114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B27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86D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2A32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134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.9E-03</w:t>
            </w:r>
          </w:p>
        </w:tc>
      </w:tr>
      <w:tr w:rsidR="00292239" w:rsidRPr="00A927FA" w14:paraId="1EBD063F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593C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760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39D3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CDKL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242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BC9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967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65B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FB7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EF58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.0E-03</w:t>
            </w:r>
          </w:p>
        </w:tc>
      </w:tr>
      <w:tr w:rsidR="00292239" w:rsidRPr="00A927FA" w14:paraId="7BAF10DA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5B5A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41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7BF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IKK[epsilon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83C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7B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EBE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DDF4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95B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1AB4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.5E-03</w:t>
            </w:r>
          </w:p>
        </w:tc>
      </w:tr>
      <w:tr w:rsidR="00292239" w:rsidRPr="00A927FA" w14:paraId="2A71BB81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7482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68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613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CK2[alpha]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3BFA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9EF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4074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8C3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E1C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F63A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.9E-03</w:t>
            </w:r>
          </w:p>
        </w:tc>
      </w:tr>
      <w:tr w:rsidR="00292239" w:rsidRPr="00A927FA" w14:paraId="397C5E59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12B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160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714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NP[alph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F54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624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4F6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396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D81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DD7A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.3E-03</w:t>
            </w:r>
          </w:p>
        </w:tc>
      </w:tr>
      <w:tr w:rsidR="00292239" w:rsidRPr="00A927FA" w14:paraId="433409EB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BA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149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39C2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urA/Aur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C8E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2DE5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489D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7F22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32D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756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.9E-03</w:t>
            </w:r>
          </w:p>
        </w:tc>
      </w:tr>
      <w:tr w:rsidR="00292239" w:rsidRPr="00A927FA" w14:paraId="393E7906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67B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151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C90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IKK[alph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E5B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6A1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4722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951A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F7A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F9EB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6.9E-03</w:t>
            </w:r>
          </w:p>
        </w:tc>
      </w:tr>
      <w:tr w:rsidR="00292239" w:rsidRPr="00A927FA" w14:paraId="7B51C342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AE0D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149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FE84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IKK[beta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6F8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89D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DD7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E85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F771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FD7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.1E-03</w:t>
            </w:r>
          </w:p>
        </w:tc>
      </w:tr>
      <w:tr w:rsidR="00292239" w:rsidRPr="00A927FA" w14:paraId="4788AFDC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81C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54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CAD7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RS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436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CEF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C39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DE0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D91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8D8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7.8E-03</w:t>
            </w:r>
          </w:p>
        </w:tc>
      </w:tr>
      <w:tr w:rsidR="00292239" w:rsidRPr="00A927FA" w14:paraId="5CF6AFF8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925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150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D28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DCAMKL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83E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FBFA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0C7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CEFA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411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A569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8.1E-03</w:t>
            </w:r>
          </w:p>
        </w:tc>
      </w:tr>
      <w:tr w:rsidR="00292239" w:rsidRPr="00A927FA" w14:paraId="5E0111AD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9CA0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O439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96AC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PRK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F15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756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4A5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B19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B010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2BFC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8.6E-03</w:t>
            </w:r>
          </w:p>
        </w:tc>
      </w:tr>
      <w:tr w:rsidR="00292239" w:rsidRPr="00A927FA" w14:paraId="59919850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FD5A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31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47EE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AMPK[alpha]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2DF5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E83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AEFD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FE2C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A4C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CC2C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9.0E-03</w:t>
            </w:r>
          </w:p>
        </w:tc>
      </w:tr>
      <w:tr w:rsidR="00292239" w:rsidRPr="00A927FA" w14:paraId="63EAAF42" w14:textId="77777777" w:rsidTr="002922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1738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Q131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973C" w14:textId="77777777" w:rsidR="00292239" w:rsidRPr="00A927FA" w:rsidRDefault="00292239" w:rsidP="00ED2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ERK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B51B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C49E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CC3F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6779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7DF3" w14:textId="77777777" w:rsidR="00292239" w:rsidRPr="00A927FA" w:rsidRDefault="00292239" w:rsidP="00ED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A9D2" w14:textId="77777777" w:rsidR="00292239" w:rsidRPr="00A927FA" w:rsidRDefault="00292239" w:rsidP="00ED26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27FA">
              <w:rPr>
                <w:rFonts w:ascii="Calibri" w:eastAsia="Times New Roman" w:hAnsi="Calibri" w:cs="Calibri"/>
                <w:color w:val="000000"/>
              </w:rPr>
              <w:t>1.0E-02</w:t>
            </w:r>
          </w:p>
        </w:tc>
      </w:tr>
    </w:tbl>
    <w:p w14:paraId="3D526C3D" w14:textId="77777777" w:rsidR="00292239" w:rsidRDefault="00292239" w:rsidP="00292239">
      <w:pPr>
        <w:rPr>
          <w:rFonts w:ascii="Calibri" w:eastAsia="Times New Roman" w:hAnsi="Calibri" w:cs="Calibri"/>
          <w:color w:val="FF0000"/>
          <w:lang w:eastAsia="nl-NL"/>
        </w:rPr>
      </w:pPr>
    </w:p>
    <w:p w14:paraId="63227ADB" w14:textId="341079C5" w:rsidR="00C7582D" w:rsidRPr="00292239" w:rsidRDefault="00292239" w:rsidP="00292239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927FA">
        <w:rPr>
          <w:rFonts w:ascii="Calibri" w:eastAsia="Times New Roman" w:hAnsi="Calibri" w:cs="Calibri"/>
          <w:color w:val="000000"/>
        </w:rPr>
        <w:t xml:space="preserve">Kinases that are more active in ccRCC than normal tissue in pts experiencing no </w:t>
      </w:r>
      <w:r>
        <w:rPr>
          <w:rFonts w:ascii="Calibri" w:eastAsia="Times New Roman" w:hAnsi="Calibri" w:cs="Calibri"/>
          <w:color w:val="000000"/>
        </w:rPr>
        <w:t>t</w:t>
      </w:r>
      <w:r w:rsidRPr="00A927FA">
        <w:rPr>
          <w:rFonts w:ascii="Calibri" w:eastAsia="Times New Roman" w:hAnsi="Calibri" w:cs="Calibri"/>
          <w:color w:val="000000"/>
        </w:rPr>
        <w:t>oxicity to sunitinib</w:t>
      </w:r>
    </w:p>
    <w:p w14:paraId="3083AA7B" w14:textId="462FFFF5" w:rsidR="00EB6102" w:rsidRDefault="00EB6102" w:rsidP="000349AA">
      <w:pPr>
        <w:rPr>
          <w:rFonts w:ascii="Calibri" w:eastAsia="Times New Roman" w:hAnsi="Calibri" w:cs="Calibri"/>
          <w:color w:val="FF0000"/>
          <w:lang w:eastAsia="nl-NL"/>
        </w:rPr>
      </w:pPr>
    </w:p>
    <w:p w14:paraId="3A7B3A96" w14:textId="6C1BF770" w:rsidR="00EB6102" w:rsidRDefault="00EB6102">
      <w:pPr>
        <w:rPr>
          <w:rFonts w:ascii="Calibri" w:eastAsia="Times New Roman" w:hAnsi="Calibri" w:cs="Calibri"/>
          <w:color w:val="FF0000"/>
          <w:lang w:eastAsia="nl-NL"/>
        </w:rPr>
      </w:pPr>
    </w:p>
    <w:sectPr w:rsidR="00EB6102" w:rsidSect="00E46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B5802" w14:textId="77777777" w:rsidR="00C0371C" w:rsidRDefault="00C0371C" w:rsidP="000850FD">
      <w:pPr>
        <w:spacing w:after="0" w:line="240" w:lineRule="auto"/>
      </w:pPr>
      <w:r>
        <w:separator/>
      </w:r>
    </w:p>
  </w:endnote>
  <w:endnote w:type="continuationSeparator" w:id="0">
    <w:p w14:paraId="1774EDB2" w14:textId="77777777" w:rsidR="00C0371C" w:rsidRDefault="00C0371C" w:rsidP="00085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D4312" w14:textId="77777777" w:rsidR="00C0371C" w:rsidRDefault="00C0371C" w:rsidP="000850FD">
      <w:pPr>
        <w:spacing w:after="0" w:line="240" w:lineRule="auto"/>
      </w:pPr>
      <w:r>
        <w:separator/>
      </w:r>
    </w:p>
  </w:footnote>
  <w:footnote w:type="continuationSeparator" w:id="0">
    <w:p w14:paraId="122058D3" w14:textId="77777777" w:rsidR="00C0371C" w:rsidRDefault="00C0371C" w:rsidP="000850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62D72"/>
    <w:multiLevelType w:val="hybridMultilevel"/>
    <w:tmpl w:val="938CE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051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pd9x95eaerte50rcpw5f0ertvp55vetwx&quot;&gt;My EndNote Library&lt;record-ids&gt;&lt;item&gt;1834&lt;/item&gt;&lt;/record-ids&gt;&lt;/item&gt;&lt;/Libraries&gt;"/>
  </w:docVars>
  <w:rsids>
    <w:rsidRoot w:val="00670C53"/>
    <w:rsid w:val="00000BCE"/>
    <w:rsid w:val="00003CBD"/>
    <w:rsid w:val="00005B2A"/>
    <w:rsid w:val="00011762"/>
    <w:rsid w:val="00012FFD"/>
    <w:rsid w:val="00017885"/>
    <w:rsid w:val="00020313"/>
    <w:rsid w:val="0002626E"/>
    <w:rsid w:val="000349AA"/>
    <w:rsid w:val="00040402"/>
    <w:rsid w:val="00051611"/>
    <w:rsid w:val="00053FA0"/>
    <w:rsid w:val="000542BE"/>
    <w:rsid w:val="00055308"/>
    <w:rsid w:val="00055A62"/>
    <w:rsid w:val="000619FE"/>
    <w:rsid w:val="00064B91"/>
    <w:rsid w:val="00066220"/>
    <w:rsid w:val="00071EF8"/>
    <w:rsid w:val="00072EFA"/>
    <w:rsid w:val="00072FE8"/>
    <w:rsid w:val="00076F4C"/>
    <w:rsid w:val="000771AA"/>
    <w:rsid w:val="000850FD"/>
    <w:rsid w:val="000854DA"/>
    <w:rsid w:val="00086568"/>
    <w:rsid w:val="00090EAE"/>
    <w:rsid w:val="00090F55"/>
    <w:rsid w:val="000A0EF9"/>
    <w:rsid w:val="000A36CA"/>
    <w:rsid w:val="000B3605"/>
    <w:rsid w:val="000B4C8B"/>
    <w:rsid w:val="000B6283"/>
    <w:rsid w:val="000C2FC6"/>
    <w:rsid w:val="000C56A8"/>
    <w:rsid w:val="000C6D98"/>
    <w:rsid w:val="000D7113"/>
    <w:rsid w:val="000E1B7A"/>
    <w:rsid w:val="000E3DB0"/>
    <w:rsid w:val="000E560F"/>
    <w:rsid w:val="000E66CF"/>
    <w:rsid w:val="000E7FDE"/>
    <w:rsid w:val="000F016C"/>
    <w:rsid w:val="000F119F"/>
    <w:rsid w:val="00100ABE"/>
    <w:rsid w:val="00101E60"/>
    <w:rsid w:val="00113795"/>
    <w:rsid w:val="00122A08"/>
    <w:rsid w:val="00122BE2"/>
    <w:rsid w:val="00125ACB"/>
    <w:rsid w:val="00125CE7"/>
    <w:rsid w:val="001314AA"/>
    <w:rsid w:val="001339DA"/>
    <w:rsid w:val="00134E7B"/>
    <w:rsid w:val="001464B9"/>
    <w:rsid w:val="001477E8"/>
    <w:rsid w:val="001533E6"/>
    <w:rsid w:val="001566A2"/>
    <w:rsid w:val="00166E54"/>
    <w:rsid w:val="00170102"/>
    <w:rsid w:val="00171FD4"/>
    <w:rsid w:val="00172D54"/>
    <w:rsid w:val="001740D3"/>
    <w:rsid w:val="00182845"/>
    <w:rsid w:val="0018328A"/>
    <w:rsid w:val="0019000F"/>
    <w:rsid w:val="001947DD"/>
    <w:rsid w:val="001A1A98"/>
    <w:rsid w:val="001A41EC"/>
    <w:rsid w:val="001A4CCF"/>
    <w:rsid w:val="001A7968"/>
    <w:rsid w:val="001B229C"/>
    <w:rsid w:val="001B3C15"/>
    <w:rsid w:val="001B7362"/>
    <w:rsid w:val="001C5DF9"/>
    <w:rsid w:val="001D3D55"/>
    <w:rsid w:val="001E127A"/>
    <w:rsid w:val="001E1447"/>
    <w:rsid w:val="001E1BDE"/>
    <w:rsid w:val="001F3CC1"/>
    <w:rsid w:val="001F60C8"/>
    <w:rsid w:val="001F62A3"/>
    <w:rsid w:val="00201518"/>
    <w:rsid w:val="00201719"/>
    <w:rsid w:val="00205466"/>
    <w:rsid w:val="00210397"/>
    <w:rsid w:val="002118ED"/>
    <w:rsid w:val="00216D90"/>
    <w:rsid w:val="00220032"/>
    <w:rsid w:val="002235C0"/>
    <w:rsid w:val="002311BF"/>
    <w:rsid w:val="0023214E"/>
    <w:rsid w:val="00232733"/>
    <w:rsid w:val="002336A4"/>
    <w:rsid w:val="002342F8"/>
    <w:rsid w:val="0023567A"/>
    <w:rsid w:val="0024037C"/>
    <w:rsid w:val="0024437E"/>
    <w:rsid w:val="00251207"/>
    <w:rsid w:val="002528B7"/>
    <w:rsid w:val="0025357B"/>
    <w:rsid w:val="00253CDC"/>
    <w:rsid w:val="00254622"/>
    <w:rsid w:val="002546CE"/>
    <w:rsid w:val="00257422"/>
    <w:rsid w:val="00257AA8"/>
    <w:rsid w:val="0026332C"/>
    <w:rsid w:val="00267BFB"/>
    <w:rsid w:val="00275FBD"/>
    <w:rsid w:val="0027625C"/>
    <w:rsid w:val="00276EAF"/>
    <w:rsid w:val="0029160B"/>
    <w:rsid w:val="00292239"/>
    <w:rsid w:val="00292A39"/>
    <w:rsid w:val="0029672A"/>
    <w:rsid w:val="002967C3"/>
    <w:rsid w:val="00296E86"/>
    <w:rsid w:val="002B1C6F"/>
    <w:rsid w:val="002C2276"/>
    <w:rsid w:val="002D1780"/>
    <w:rsid w:val="002E6D3C"/>
    <w:rsid w:val="002F1680"/>
    <w:rsid w:val="002F54C5"/>
    <w:rsid w:val="002F758A"/>
    <w:rsid w:val="00302A5B"/>
    <w:rsid w:val="003071EE"/>
    <w:rsid w:val="00311CFC"/>
    <w:rsid w:val="0031653F"/>
    <w:rsid w:val="00317721"/>
    <w:rsid w:val="0032267E"/>
    <w:rsid w:val="003262A9"/>
    <w:rsid w:val="00333365"/>
    <w:rsid w:val="00335175"/>
    <w:rsid w:val="0033567C"/>
    <w:rsid w:val="0033753F"/>
    <w:rsid w:val="00340AC5"/>
    <w:rsid w:val="0034447D"/>
    <w:rsid w:val="00347A74"/>
    <w:rsid w:val="003657C8"/>
    <w:rsid w:val="00366519"/>
    <w:rsid w:val="00372BFA"/>
    <w:rsid w:val="00380838"/>
    <w:rsid w:val="00387075"/>
    <w:rsid w:val="00394A51"/>
    <w:rsid w:val="003A0409"/>
    <w:rsid w:val="003A6D73"/>
    <w:rsid w:val="003B01A2"/>
    <w:rsid w:val="003B2020"/>
    <w:rsid w:val="003B4F55"/>
    <w:rsid w:val="003B67E0"/>
    <w:rsid w:val="003C0036"/>
    <w:rsid w:val="003C41B2"/>
    <w:rsid w:val="003C5391"/>
    <w:rsid w:val="003C6673"/>
    <w:rsid w:val="003D7C87"/>
    <w:rsid w:val="003E5EEF"/>
    <w:rsid w:val="003E5F85"/>
    <w:rsid w:val="003F011E"/>
    <w:rsid w:val="003F01AA"/>
    <w:rsid w:val="003F33FA"/>
    <w:rsid w:val="003F73D8"/>
    <w:rsid w:val="0040121F"/>
    <w:rsid w:val="004168CD"/>
    <w:rsid w:val="00417740"/>
    <w:rsid w:val="00417E06"/>
    <w:rsid w:val="00420C76"/>
    <w:rsid w:val="00430092"/>
    <w:rsid w:val="00431221"/>
    <w:rsid w:val="00433447"/>
    <w:rsid w:val="0043482E"/>
    <w:rsid w:val="00442D9A"/>
    <w:rsid w:val="00455173"/>
    <w:rsid w:val="0046679D"/>
    <w:rsid w:val="00472A27"/>
    <w:rsid w:val="00473BCD"/>
    <w:rsid w:val="004871F6"/>
    <w:rsid w:val="00490D9B"/>
    <w:rsid w:val="00492501"/>
    <w:rsid w:val="004B353A"/>
    <w:rsid w:val="004B3ECA"/>
    <w:rsid w:val="004B6FC9"/>
    <w:rsid w:val="004C4310"/>
    <w:rsid w:val="004D133A"/>
    <w:rsid w:val="004D2AF8"/>
    <w:rsid w:val="004D5FBD"/>
    <w:rsid w:val="004E036E"/>
    <w:rsid w:val="004E09B0"/>
    <w:rsid w:val="004E2B2A"/>
    <w:rsid w:val="004E56FE"/>
    <w:rsid w:val="004E5F9F"/>
    <w:rsid w:val="005001C1"/>
    <w:rsid w:val="00500960"/>
    <w:rsid w:val="00501326"/>
    <w:rsid w:val="0050247B"/>
    <w:rsid w:val="005117F0"/>
    <w:rsid w:val="0051287E"/>
    <w:rsid w:val="00515332"/>
    <w:rsid w:val="0052163F"/>
    <w:rsid w:val="00521ABB"/>
    <w:rsid w:val="00527521"/>
    <w:rsid w:val="005431C6"/>
    <w:rsid w:val="00544BE0"/>
    <w:rsid w:val="0055105E"/>
    <w:rsid w:val="00552BCE"/>
    <w:rsid w:val="00554E2A"/>
    <w:rsid w:val="00556678"/>
    <w:rsid w:val="00557DE7"/>
    <w:rsid w:val="005713A6"/>
    <w:rsid w:val="0057356E"/>
    <w:rsid w:val="00582A3D"/>
    <w:rsid w:val="00583A7A"/>
    <w:rsid w:val="00583E60"/>
    <w:rsid w:val="0059119B"/>
    <w:rsid w:val="005A105E"/>
    <w:rsid w:val="005B42F1"/>
    <w:rsid w:val="005C040F"/>
    <w:rsid w:val="005D227D"/>
    <w:rsid w:val="005D2EB6"/>
    <w:rsid w:val="005D3533"/>
    <w:rsid w:val="005E2E49"/>
    <w:rsid w:val="005F1613"/>
    <w:rsid w:val="005F5957"/>
    <w:rsid w:val="005F59AB"/>
    <w:rsid w:val="00601076"/>
    <w:rsid w:val="00602E39"/>
    <w:rsid w:val="00610328"/>
    <w:rsid w:val="006143DA"/>
    <w:rsid w:val="00622D39"/>
    <w:rsid w:val="00630D98"/>
    <w:rsid w:val="00635911"/>
    <w:rsid w:val="00640FE7"/>
    <w:rsid w:val="006414D6"/>
    <w:rsid w:val="006422B7"/>
    <w:rsid w:val="006568E0"/>
    <w:rsid w:val="006574F0"/>
    <w:rsid w:val="006605CA"/>
    <w:rsid w:val="00662239"/>
    <w:rsid w:val="00663374"/>
    <w:rsid w:val="006668DF"/>
    <w:rsid w:val="00670C53"/>
    <w:rsid w:val="00672EBA"/>
    <w:rsid w:val="0068198E"/>
    <w:rsid w:val="006835BD"/>
    <w:rsid w:val="00686925"/>
    <w:rsid w:val="00687E79"/>
    <w:rsid w:val="006949AD"/>
    <w:rsid w:val="00694D58"/>
    <w:rsid w:val="00695CA6"/>
    <w:rsid w:val="00697414"/>
    <w:rsid w:val="0069755B"/>
    <w:rsid w:val="006B12AA"/>
    <w:rsid w:val="006B5D80"/>
    <w:rsid w:val="006B7420"/>
    <w:rsid w:val="006C460D"/>
    <w:rsid w:val="006D13D8"/>
    <w:rsid w:val="006E5B43"/>
    <w:rsid w:val="006E65F8"/>
    <w:rsid w:val="006F1D8E"/>
    <w:rsid w:val="007016FE"/>
    <w:rsid w:val="00703504"/>
    <w:rsid w:val="00704307"/>
    <w:rsid w:val="00713CD5"/>
    <w:rsid w:val="00714EB8"/>
    <w:rsid w:val="00720D53"/>
    <w:rsid w:val="00723071"/>
    <w:rsid w:val="00725688"/>
    <w:rsid w:val="00737598"/>
    <w:rsid w:val="007402D1"/>
    <w:rsid w:val="007512A2"/>
    <w:rsid w:val="00756A05"/>
    <w:rsid w:val="00757B84"/>
    <w:rsid w:val="00757C3A"/>
    <w:rsid w:val="00761388"/>
    <w:rsid w:val="00774F86"/>
    <w:rsid w:val="00783919"/>
    <w:rsid w:val="007843BF"/>
    <w:rsid w:val="00785850"/>
    <w:rsid w:val="00786709"/>
    <w:rsid w:val="00792D31"/>
    <w:rsid w:val="0079543F"/>
    <w:rsid w:val="007B1486"/>
    <w:rsid w:val="007B5D02"/>
    <w:rsid w:val="007B7B82"/>
    <w:rsid w:val="007C19AF"/>
    <w:rsid w:val="007C20FE"/>
    <w:rsid w:val="007C6ED2"/>
    <w:rsid w:val="007D0992"/>
    <w:rsid w:val="007D0DDA"/>
    <w:rsid w:val="007E5905"/>
    <w:rsid w:val="007E7763"/>
    <w:rsid w:val="007F19C4"/>
    <w:rsid w:val="0080129F"/>
    <w:rsid w:val="008014D9"/>
    <w:rsid w:val="00805583"/>
    <w:rsid w:val="00820F73"/>
    <w:rsid w:val="00823988"/>
    <w:rsid w:val="0083724C"/>
    <w:rsid w:val="00843F0F"/>
    <w:rsid w:val="008524E2"/>
    <w:rsid w:val="00857589"/>
    <w:rsid w:val="008623CB"/>
    <w:rsid w:val="00870BC1"/>
    <w:rsid w:val="00872C99"/>
    <w:rsid w:val="008740CD"/>
    <w:rsid w:val="00876895"/>
    <w:rsid w:val="00877497"/>
    <w:rsid w:val="008920F5"/>
    <w:rsid w:val="008939DD"/>
    <w:rsid w:val="00895C05"/>
    <w:rsid w:val="008A1D49"/>
    <w:rsid w:val="008B7ED3"/>
    <w:rsid w:val="008D1774"/>
    <w:rsid w:val="008D2C87"/>
    <w:rsid w:val="008D3663"/>
    <w:rsid w:val="008D4870"/>
    <w:rsid w:val="008D4FAA"/>
    <w:rsid w:val="008D6257"/>
    <w:rsid w:val="008E1B7F"/>
    <w:rsid w:val="008F22EA"/>
    <w:rsid w:val="009044E8"/>
    <w:rsid w:val="00914692"/>
    <w:rsid w:val="009151AA"/>
    <w:rsid w:val="00917046"/>
    <w:rsid w:val="00917C39"/>
    <w:rsid w:val="00932140"/>
    <w:rsid w:val="00936D44"/>
    <w:rsid w:val="009401F2"/>
    <w:rsid w:val="0094223F"/>
    <w:rsid w:val="00942AA7"/>
    <w:rsid w:val="0094351E"/>
    <w:rsid w:val="00945120"/>
    <w:rsid w:val="00945530"/>
    <w:rsid w:val="009514B7"/>
    <w:rsid w:val="00951D11"/>
    <w:rsid w:val="00951D91"/>
    <w:rsid w:val="009521CB"/>
    <w:rsid w:val="00952D42"/>
    <w:rsid w:val="00953B80"/>
    <w:rsid w:val="00954F6C"/>
    <w:rsid w:val="009552D1"/>
    <w:rsid w:val="00957F96"/>
    <w:rsid w:val="00960D8F"/>
    <w:rsid w:val="009643C5"/>
    <w:rsid w:val="00964545"/>
    <w:rsid w:val="00965487"/>
    <w:rsid w:val="00965600"/>
    <w:rsid w:val="00965E43"/>
    <w:rsid w:val="00976EA8"/>
    <w:rsid w:val="00977248"/>
    <w:rsid w:val="00984FF6"/>
    <w:rsid w:val="00986DAF"/>
    <w:rsid w:val="00992080"/>
    <w:rsid w:val="009934FC"/>
    <w:rsid w:val="009979ED"/>
    <w:rsid w:val="009A1A97"/>
    <w:rsid w:val="009A4949"/>
    <w:rsid w:val="009A4A65"/>
    <w:rsid w:val="009B08C9"/>
    <w:rsid w:val="009C7032"/>
    <w:rsid w:val="009E5875"/>
    <w:rsid w:val="009F1B15"/>
    <w:rsid w:val="009F76DD"/>
    <w:rsid w:val="00A11E28"/>
    <w:rsid w:val="00A1309D"/>
    <w:rsid w:val="00A15DBD"/>
    <w:rsid w:val="00A160F1"/>
    <w:rsid w:val="00A16738"/>
    <w:rsid w:val="00A20167"/>
    <w:rsid w:val="00A20B05"/>
    <w:rsid w:val="00A26E3B"/>
    <w:rsid w:val="00A35E91"/>
    <w:rsid w:val="00A36082"/>
    <w:rsid w:val="00A43DCD"/>
    <w:rsid w:val="00A44D10"/>
    <w:rsid w:val="00A51CAD"/>
    <w:rsid w:val="00A55A1F"/>
    <w:rsid w:val="00A574FE"/>
    <w:rsid w:val="00A62140"/>
    <w:rsid w:val="00A6272D"/>
    <w:rsid w:val="00A64127"/>
    <w:rsid w:val="00A64735"/>
    <w:rsid w:val="00A66083"/>
    <w:rsid w:val="00A669A1"/>
    <w:rsid w:val="00A746EB"/>
    <w:rsid w:val="00A77FAD"/>
    <w:rsid w:val="00A811BA"/>
    <w:rsid w:val="00A8162D"/>
    <w:rsid w:val="00A829E1"/>
    <w:rsid w:val="00A8347E"/>
    <w:rsid w:val="00A925AA"/>
    <w:rsid w:val="00A9333C"/>
    <w:rsid w:val="00A95FAD"/>
    <w:rsid w:val="00AA218E"/>
    <w:rsid w:val="00AA2401"/>
    <w:rsid w:val="00AA446E"/>
    <w:rsid w:val="00AA49FA"/>
    <w:rsid w:val="00AB4B4D"/>
    <w:rsid w:val="00AB743F"/>
    <w:rsid w:val="00AC0E4A"/>
    <w:rsid w:val="00AC23FD"/>
    <w:rsid w:val="00AC3C75"/>
    <w:rsid w:val="00AC7A4C"/>
    <w:rsid w:val="00AD4F12"/>
    <w:rsid w:val="00AD784C"/>
    <w:rsid w:val="00AF4DD9"/>
    <w:rsid w:val="00B00861"/>
    <w:rsid w:val="00B122AB"/>
    <w:rsid w:val="00B13ED5"/>
    <w:rsid w:val="00B144E5"/>
    <w:rsid w:val="00B16E96"/>
    <w:rsid w:val="00B2006C"/>
    <w:rsid w:val="00B23420"/>
    <w:rsid w:val="00B23E80"/>
    <w:rsid w:val="00B34D67"/>
    <w:rsid w:val="00B41195"/>
    <w:rsid w:val="00B44238"/>
    <w:rsid w:val="00B46646"/>
    <w:rsid w:val="00B51835"/>
    <w:rsid w:val="00B53CD1"/>
    <w:rsid w:val="00B56496"/>
    <w:rsid w:val="00B57AB9"/>
    <w:rsid w:val="00B605C8"/>
    <w:rsid w:val="00B622BE"/>
    <w:rsid w:val="00B67C50"/>
    <w:rsid w:val="00B71C35"/>
    <w:rsid w:val="00B775C2"/>
    <w:rsid w:val="00B87156"/>
    <w:rsid w:val="00B87D9F"/>
    <w:rsid w:val="00B9375D"/>
    <w:rsid w:val="00BA64BA"/>
    <w:rsid w:val="00BA7699"/>
    <w:rsid w:val="00BB08D6"/>
    <w:rsid w:val="00BB748F"/>
    <w:rsid w:val="00BB7CA8"/>
    <w:rsid w:val="00BC0E6B"/>
    <w:rsid w:val="00BC1F77"/>
    <w:rsid w:val="00BD19EF"/>
    <w:rsid w:val="00BD3721"/>
    <w:rsid w:val="00BE00F4"/>
    <w:rsid w:val="00BE1057"/>
    <w:rsid w:val="00BE2C23"/>
    <w:rsid w:val="00BE2E2F"/>
    <w:rsid w:val="00BE753F"/>
    <w:rsid w:val="00BF55AB"/>
    <w:rsid w:val="00BF65EB"/>
    <w:rsid w:val="00C0298D"/>
    <w:rsid w:val="00C0371C"/>
    <w:rsid w:val="00C06284"/>
    <w:rsid w:val="00C07F3B"/>
    <w:rsid w:val="00C1444B"/>
    <w:rsid w:val="00C248D2"/>
    <w:rsid w:val="00C305E4"/>
    <w:rsid w:val="00C32E41"/>
    <w:rsid w:val="00C36E07"/>
    <w:rsid w:val="00C51536"/>
    <w:rsid w:val="00C55B79"/>
    <w:rsid w:val="00C567BF"/>
    <w:rsid w:val="00C56F1E"/>
    <w:rsid w:val="00C61E54"/>
    <w:rsid w:val="00C63F69"/>
    <w:rsid w:val="00C65E1C"/>
    <w:rsid w:val="00C7582D"/>
    <w:rsid w:val="00C8536C"/>
    <w:rsid w:val="00C91954"/>
    <w:rsid w:val="00C93E0E"/>
    <w:rsid w:val="00C977A2"/>
    <w:rsid w:val="00CA0A27"/>
    <w:rsid w:val="00CA6730"/>
    <w:rsid w:val="00CB01BA"/>
    <w:rsid w:val="00CB3140"/>
    <w:rsid w:val="00CB32F2"/>
    <w:rsid w:val="00CB57DB"/>
    <w:rsid w:val="00CC0F63"/>
    <w:rsid w:val="00CC328E"/>
    <w:rsid w:val="00CC7498"/>
    <w:rsid w:val="00CD6D6A"/>
    <w:rsid w:val="00CE027D"/>
    <w:rsid w:val="00CE2578"/>
    <w:rsid w:val="00CE6345"/>
    <w:rsid w:val="00CF1697"/>
    <w:rsid w:val="00D13A81"/>
    <w:rsid w:val="00D2377E"/>
    <w:rsid w:val="00D2705D"/>
    <w:rsid w:val="00D27383"/>
    <w:rsid w:val="00D324E9"/>
    <w:rsid w:val="00D365FB"/>
    <w:rsid w:val="00D550C1"/>
    <w:rsid w:val="00D57861"/>
    <w:rsid w:val="00D667FC"/>
    <w:rsid w:val="00D725C0"/>
    <w:rsid w:val="00D801BD"/>
    <w:rsid w:val="00D84539"/>
    <w:rsid w:val="00D96BD6"/>
    <w:rsid w:val="00DA0866"/>
    <w:rsid w:val="00DA3F3A"/>
    <w:rsid w:val="00DA5EEE"/>
    <w:rsid w:val="00DC01A8"/>
    <w:rsid w:val="00DC610D"/>
    <w:rsid w:val="00DD3205"/>
    <w:rsid w:val="00DD5FEE"/>
    <w:rsid w:val="00DE0F3A"/>
    <w:rsid w:val="00DE32EC"/>
    <w:rsid w:val="00DE527C"/>
    <w:rsid w:val="00DF30A7"/>
    <w:rsid w:val="00DF4A1E"/>
    <w:rsid w:val="00DF518C"/>
    <w:rsid w:val="00DF579D"/>
    <w:rsid w:val="00DF68A7"/>
    <w:rsid w:val="00E04A71"/>
    <w:rsid w:val="00E121F0"/>
    <w:rsid w:val="00E13436"/>
    <w:rsid w:val="00E20EBE"/>
    <w:rsid w:val="00E22041"/>
    <w:rsid w:val="00E25499"/>
    <w:rsid w:val="00E269B9"/>
    <w:rsid w:val="00E309DD"/>
    <w:rsid w:val="00E31053"/>
    <w:rsid w:val="00E34BAA"/>
    <w:rsid w:val="00E46901"/>
    <w:rsid w:val="00E50719"/>
    <w:rsid w:val="00E5088A"/>
    <w:rsid w:val="00E55B87"/>
    <w:rsid w:val="00E63298"/>
    <w:rsid w:val="00E64594"/>
    <w:rsid w:val="00E66781"/>
    <w:rsid w:val="00E66ADB"/>
    <w:rsid w:val="00E7693F"/>
    <w:rsid w:val="00E83379"/>
    <w:rsid w:val="00E839E7"/>
    <w:rsid w:val="00E84D12"/>
    <w:rsid w:val="00E85945"/>
    <w:rsid w:val="00E8684E"/>
    <w:rsid w:val="00E87ACE"/>
    <w:rsid w:val="00E9156C"/>
    <w:rsid w:val="00E942CC"/>
    <w:rsid w:val="00E9491E"/>
    <w:rsid w:val="00EA0625"/>
    <w:rsid w:val="00EA3609"/>
    <w:rsid w:val="00EB51EE"/>
    <w:rsid w:val="00EB6102"/>
    <w:rsid w:val="00ED3AB6"/>
    <w:rsid w:val="00EE2B0B"/>
    <w:rsid w:val="00EE2ED3"/>
    <w:rsid w:val="00EF0A3C"/>
    <w:rsid w:val="00EF3957"/>
    <w:rsid w:val="00EF69AE"/>
    <w:rsid w:val="00F047F8"/>
    <w:rsid w:val="00F15A4D"/>
    <w:rsid w:val="00F2265E"/>
    <w:rsid w:val="00F26292"/>
    <w:rsid w:val="00F27179"/>
    <w:rsid w:val="00F32649"/>
    <w:rsid w:val="00F51939"/>
    <w:rsid w:val="00F53DEB"/>
    <w:rsid w:val="00F600DE"/>
    <w:rsid w:val="00F706BA"/>
    <w:rsid w:val="00F707A9"/>
    <w:rsid w:val="00F71ACD"/>
    <w:rsid w:val="00F72CF6"/>
    <w:rsid w:val="00F7541B"/>
    <w:rsid w:val="00F81AA3"/>
    <w:rsid w:val="00F842B0"/>
    <w:rsid w:val="00F8603C"/>
    <w:rsid w:val="00F87EE3"/>
    <w:rsid w:val="00F95B2C"/>
    <w:rsid w:val="00F95E5D"/>
    <w:rsid w:val="00F961C2"/>
    <w:rsid w:val="00FA1479"/>
    <w:rsid w:val="00FA201E"/>
    <w:rsid w:val="00FA2969"/>
    <w:rsid w:val="00FA2BD3"/>
    <w:rsid w:val="00FA2C45"/>
    <w:rsid w:val="00FA5F0D"/>
    <w:rsid w:val="00FB2B16"/>
    <w:rsid w:val="00FC07C6"/>
    <w:rsid w:val="00FC44DB"/>
    <w:rsid w:val="00FC57DD"/>
    <w:rsid w:val="00FC6ECF"/>
    <w:rsid w:val="00FC7DD4"/>
    <w:rsid w:val="00FD3F07"/>
    <w:rsid w:val="00FD5764"/>
    <w:rsid w:val="00FE49E1"/>
    <w:rsid w:val="00FE4B37"/>
    <w:rsid w:val="00FE4B92"/>
    <w:rsid w:val="00FE5F7D"/>
    <w:rsid w:val="00FE625F"/>
    <w:rsid w:val="00FE6E2F"/>
    <w:rsid w:val="00FE770B"/>
    <w:rsid w:val="00FF0218"/>
    <w:rsid w:val="00FF60E7"/>
    <w:rsid w:val="00FF62FA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6D2FCAC6"/>
  <w15:docId w15:val="{64A000AD-A8D1-4246-B924-E9E5F263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72B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72F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C53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ighlight2">
    <w:name w:val="highlight2"/>
    <w:basedOn w:val="Standaardalinea-lettertype"/>
    <w:rsid w:val="002118ED"/>
  </w:style>
  <w:style w:type="character" w:styleId="Hyperlink">
    <w:name w:val="Hyperlink"/>
    <w:basedOn w:val="Standaardalinea-lettertype"/>
    <w:uiPriority w:val="99"/>
    <w:unhideWhenUsed/>
    <w:rsid w:val="00F7541B"/>
    <w:rPr>
      <w:color w:val="0000FF" w:themeColor="hyperlink"/>
      <w:u w:val="single"/>
    </w:rPr>
  </w:style>
  <w:style w:type="paragraph" w:styleId="Geenafstand">
    <w:name w:val="No Spacing"/>
    <w:link w:val="GeenafstandChar"/>
    <w:uiPriority w:val="1"/>
    <w:qFormat/>
    <w:rsid w:val="003B2020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B4C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B4C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B4C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B4C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B4C8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4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4C8B"/>
    <w:rPr>
      <w:rFonts w:ascii="Tahoma" w:hAnsi="Tahoma" w:cs="Tahoma"/>
      <w:sz w:val="16"/>
      <w:szCs w:val="16"/>
    </w:rPr>
  </w:style>
  <w:style w:type="paragraph" w:styleId="Plattetekst">
    <w:name w:val="Body Text"/>
    <w:basedOn w:val="Standaard"/>
    <w:link w:val="PlattetekstChar"/>
    <w:uiPriority w:val="1"/>
    <w:qFormat/>
    <w:rsid w:val="00554E2A"/>
    <w:pPr>
      <w:autoSpaceDE w:val="0"/>
      <w:autoSpaceDN w:val="0"/>
      <w:adjustRightInd w:val="0"/>
      <w:spacing w:after="0" w:line="240" w:lineRule="auto"/>
      <w:ind w:left="100"/>
    </w:pPr>
    <w:rPr>
      <w:rFonts w:ascii="Times New Roman" w:hAnsi="Times New Roman" w:cs="Times New Roman"/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54E2A"/>
    <w:rPr>
      <w:rFonts w:ascii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Standaard"/>
    <w:uiPriority w:val="1"/>
    <w:qFormat/>
    <w:rsid w:val="00554E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59"/>
    <w:rsid w:val="0066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072F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072F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p2Char">
    <w:name w:val="Kop 2 Char"/>
    <w:basedOn w:val="Standaardalinea-lettertype"/>
    <w:link w:val="Kop2"/>
    <w:uiPriority w:val="9"/>
    <w:rsid w:val="00072F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C53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alweb">
    <w:name w:val="Normal (Web)"/>
    <w:basedOn w:val="Standaard"/>
    <w:uiPriority w:val="99"/>
    <w:semiHidden/>
    <w:unhideWhenUsed/>
    <w:rsid w:val="00951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F71AC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adruk">
    <w:name w:val="Emphasis"/>
    <w:basedOn w:val="Standaardalinea-lettertype"/>
    <w:uiPriority w:val="20"/>
    <w:qFormat/>
    <w:rsid w:val="00A925AA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25AA"/>
    <w:rPr>
      <w:color w:val="800080" w:themeColor="followedHyperlink"/>
      <w:u w:val="single"/>
    </w:rPr>
  </w:style>
  <w:style w:type="character" w:customStyle="1" w:styleId="element-citation">
    <w:name w:val="element-citation"/>
    <w:basedOn w:val="Standaardalinea-lettertype"/>
    <w:rsid w:val="00C91954"/>
  </w:style>
  <w:style w:type="character" w:customStyle="1" w:styleId="ref-journal">
    <w:name w:val="ref-journal"/>
    <w:basedOn w:val="Standaardalinea-lettertype"/>
    <w:rsid w:val="00C91954"/>
  </w:style>
  <w:style w:type="character" w:customStyle="1" w:styleId="nowrap">
    <w:name w:val="nowrap"/>
    <w:basedOn w:val="Standaardalinea-lettertype"/>
    <w:rsid w:val="00C91954"/>
  </w:style>
  <w:style w:type="paragraph" w:customStyle="1" w:styleId="EndNoteBibliographyTitle">
    <w:name w:val="EndNote Bibliography Title"/>
    <w:basedOn w:val="Standaard"/>
    <w:link w:val="EndNoteBibliographyTitleChar"/>
    <w:rsid w:val="00B23420"/>
    <w:pPr>
      <w:spacing w:after="0"/>
      <w:jc w:val="center"/>
    </w:pPr>
    <w:rPr>
      <w:rFonts w:ascii="Calibri" w:hAnsi="Calibri"/>
      <w:noProof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3420"/>
  </w:style>
  <w:style w:type="character" w:customStyle="1" w:styleId="EndNoteBibliographyTitleChar">
    <w:name w:val="EndNote Bibliography Title Char"/>
    <w:basedOn w:val="GeenafstandChar"/>
    <w:link w:val="EndNoteBibliographyTitle"/>
    <w:rsid w:val="00B23420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2342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B23420"/>
    <w:rPr>
      <w:rFonts w:ascii="Calibri" w:hAnsi="Calibri"/>
      <w:noProof/>
    </w:rPr>
  </w:style>
  <w:style w:type="paragraph" w:styleId="Koptekst">
    <w:name w:val="header"/>
    <w:basedOn w:val="Standaard"/>
    <w:link w:val="KoptekstChar"/>
    <w:uiPriority w:val="99"/>
    <w:semiHidden/>
    <w:unhideWhenUsed/>
    <w:rsid w:val="00085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0850FD"/>
  </w:style>
  <w:style w:type="paragraph" w:styleId="Voettekst">
    <w:name w:val="footer"/>
    <w:basedOn w:val="Standaard"/>
    <w:link w:val="VoettekstChar"/>
    <w:uiPriority w:val="99"/>
    <w:semiHidden/>
    <w:unhideWhenUsed/>
    <w:rsid w:val="00085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0850FD"/>
  </w:style>
  <w:style w:type="character" w:customStyle="1" w:styleId="Kop1Char">
    <w:name w:val="Kop 1 Char"/>
    <w:basedOn w:val="Standaardalinea-lettertype"/>
    <w:link w:val="Kop1"/>
    <w:uiPriority w:val="9"/>
    <w:rsid w:val="00372B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2626E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86925"/>
    <w:pPr>
      <w:spacing w:after="0" w:line="240" w:lineRule="auto"/>
    </w:pPr>
  </w:style>
  <w:style w:type="paragraph" w:customStyle="1" w:styleId="TableCaption">
    <w:name w:val="Table Caption"/>
    <w:basedOn w:val="Bijschrift"/>
    <w:rsid w:val="00B122AB"/>
    <w:pPr>
      <w:keepNext/>
      <w:spacing w:after="120"/>
      <w:jc w:val="both"/>
    </w:pPr>
    <w:rPr>
      <w:rFonts w:ascii="Arial" w:eastAsiaTheme="minorHAnsi" w:hAnsi="Arial"/>
      <w:b w:val="0"/>
      <w:bCs w:val="0"/>
      <w:i/>
      <w:color w:val="auto"/>
      <w:sz w:val="22"/>
      <w:szCs w:val="24"/>
    </w:rPr>
  </w:style>
  <w:style w:type="paragraph" w:customStyle="1" w:styleId="Figure">
    <w:name w:val="Figure"/>
    <w:basedOn w:val="Standaard"/>
    <w:rsid w:val="00B122AB"/>
    <w:pPr>
      <w:spacing w:line="240" w:lineRule="auto"/>
      <w:jc w:val="both"/>
    </w:pPr>
    <w:rPr>
      <w:rFonts w:ascii="Arial" w:eastAsiaTheme="minorHAnsi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DFFE3-FF9A-4CEA-BDA4-5B40B6858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729</Words>
  <Characters>15014</Characters>
  <Application>Microsoft Office Word</Application>
  <DocSecurity>0</DocSecurity>
  <Lines>125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626110</dc:creator>
  <cp:lastModifiedBy>Oosterwijk-Wakka, Jeannette</cp:lastModifiedBy>
  <cp:revision>2</cp:revision>
  <cp:lastPrinted>2020-07-30T12:14:00Z</cp:lastPrinted>
  <dcterms:created xsi:type="dcterms:W3CDTF">2024-12-10T16:30:00Z</dcterms:created>
  <dcterms:modified xsi:type="dcterms:W3CDTF">2024-12-10T16:30:00Z</dcterms:modified>
</cp:coreProperties>
</file>